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3C90C" w14:textId="74DDDC32" w:rsidR="00AF37EF" w:rsidRPr="00304FBF" w:rsidRDefault="00AF37EF" w:rsidP="00AF37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4FB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DF7B33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304F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53A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35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4F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19C1" w:rsidRPr="005A511F">
        <w:rPr>
          <w:rFonts w:ascii="Times New Roman" w:hAnsi="Times New Roman" w:cs="Times New Roman"/>
          <w:sz w:val="24"/>
          <w:szCs w:val="24"/>
        </w:rPr>
        <w:t>Study flow</w:t>
      </w:r>
      <w:r w:rsidR="00867956" w:rsidRPr="005A511F">
        <w:rPr>
          <w:rFonts w:ascii="Times New Roman" w:hAnsi="Times New Roman" w:cs="Times New Roman"/>
          <w:sz w:val="24"/>
          <w:szCs w:val="24"/>
        </w:rPr>
        <w:t xml:space="preserve"> chart</w:t>
      </w:r>
    </w:p>
    <w:p w14:paraId="5FDC44CB" w14:textId="6892F59B" w:rsidR="008219C1" w:rsidRDefault="005A511F">
      <w:r>
        <w:rPr>
          <w:noProof/>
        </w:rPr>
        <w:drawing>
          <wp:inline distT="0" distB="0" distL="0" distR="0" wp14:anchorId="68E528DA" wp14:editId="1F3A4974">
            <wp:extent cx="5731510" cy="3880485"/>
            <wp:effectExtent l="0" t="0" r="0" b="0"/>
            <wp:docPr id="589390903" name="그림 1" descr="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390903" name="그림 1" descr="블랙, 어둠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BFFAD" w14:textId="77777777" w:rsidR="005A511F" w:rsidRDefault="005A511F">
      <w:pPr>
        <w:rPr>
          <w:rFonts w:hint="eastAsia"/>
        </w:rPr>
      </w:pPr>
    </w:p>
    <w:p w14:paraId="082FB3C6" w14:textId="77777777" w:rsidR="008219C1" w:rsidRDefault="008219C1"/>
    <w:p w14:paraId="76D642B3" w14:textId="77777777" w:rsidR="008219C1" w:rsidRDefault="008219C1"/>
    <w:p w14:paraId="36C37A46" w14:textId="77777777" w:rsidR="00800AC4" w:rsidRDefault="00800AC4"/>
    <w:p w14:paraId="3D8A6A73" w14:textId="77777777" w:rsidR="00800AC4" w:rsidRDefault="00800AC4"/>
    <w:p w14:paraId="032DE4F0" w14:textId="77777777" w:rsidR="00800AC4" w:rsidRDefault="00800AC4"/>
    <w:p w14:paraId="576FB233" w14:textId="77777777" w:rsidR="008219C1" w:rsidRDefault="008219C1"/>
    <w:p w14:paraId="3C61F7C3" w14:textId="77777777" w:rsidR="008219C1" w:rsidRDefault="008219C1"/>
    <w:p w14:paraId="3A731FA3" w14:textId="77777777" w:rsidR="008219C1" w:rsidRDefault="008219C1"/>
    <w:p w14:paraId="317D67A7" w14:textId="77777777" w:rsidR="00800AC4" w:rsidRDefault="00800AC4"/>
    <w:p w14:paraId="4549AD49" w14:textId="77777777" w:rsidR="00800AC4" w:rsidRPr="00FC17D1" w:rsidRDefault="00800AC4" w:rsidP="00800AC4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p w14:paraId="3689926D" w14:textId="77777777" w:rsidR="00800AC4" w:rsidRDefault="00800AC4" w:rsidP="00800AC4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p w14:paraId="03103625" w14:textId="77777777" w:rsidR="008219C1" w:rsidRPr="00FC17D1" w:rsidRDefault="008219C1" w:rsidP="00800AC4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p w14:paraId="77AAB05A" w14:textId="4A4CD061" w:rsidR="008219C1" w:rsidRPr="005A511F" w:rsidRDefault="008219C1" w:rsidP="00821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304F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. 2</w:t>
      </w:r>
      <w:r w:rsidRPr="00304F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A511F">
        <w:rPr>
          <w:rFonts w:ascii="Times New Roman" w:hAnsi="Times New Roman" w:cs="Times New Roman"/>
          <w:sz w:val="24"/>
          <w:szCs w:val="24"/>
        </w:rPr>
        <w:t>Platelet reactivity and HPR risk according to Hb</w:t>
      </w:r>
      <w:r w:rsidRPr="005A511F">
        <w:rPr>
          <w:rFonts w:ascii="Times New Roman" w:hAnsi="Times New Roman" w:cs="Times New Roman"/>
          <w:sz w:val="24"/>
          <w:szCs w:val="24"/>
          <w:vertAlign w:val="subscript"/>
        </w:rPr>
        <w:t>A1c</w:t>
      </w:r>
    </w:p>
    <w:p w14:paraId="6A3C573E" w14:textId="77777777" w:rsidR="008219C1" w:rsidRDefault="008219C1" w:rsidP="008219C1">
      <w:r w:rsidRPr="00C101D5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4A30CFE" wp14:editId="1E362E83">
                <wp:simplePos x="0" y="0"/>
                <wp:positionH relativeFrom="column">
                  <wp:posOffset>76200</wp:posOffset>
                </wp:positionH>
                <wp:positionV relativeFrom="paragraph">
                  <wp:posOffset>13691</wp:posOffset>
                </wp:positionV>
                <wp:extent cx="5734049" cy="3216554"/>
                <wp:effectExtent l="0" t="0" r="0" b="3175"/>
                <wp:wrapNone/>
                <wp:docPr id="1828275834" name="그룹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49" cy="3216554"/>
                          <a:chOff x="0" y="-280170"/>
                          <a:chExt cx="7127698" cy="4360820"/>
                        </a:xfrm>
                      </wpg:grpSpPr>
                      <wpg:grpSp>
                        <wpg:cNvPr id="56406117" name="그룹 56406117"/>
                        <wpg:cNvGrpSpPr/>
                        <wpg:grpSpPr>
                          <a:xfrm>
                            <a:off x="0" y="0"/>
                            <a:ext cx="6938259" cy="4080650"/>
                            <a:chOff x="0" y="0"/>
                            <a:chExt cx="6938259" cy="4080650"/>
                          </a:xfrm>
                        </wpg:grpSpPr>
                        <pic:pic xmlns:pic="http://schemas.openxmlformats.org/drawingml/2006/picture">
                          <pic:nvPicPr>
                            <pic:cNvPr id="1456804228" name="그림 145680422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938259" cy="4080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239204611" name="pg6"/>
                          <wps:cNvSpPr/>
                          <wps:spPr>
                            <a:xfrm>
                              <a:off x="634639" y="1584176"/>
                              <a:ext cx="6074163" cy="52218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6074163" h="522181">
                                  <a:moveTo>
                                    <a:pt x="0" y="415448"/>
                                  </a:moveTo>
                                  <a:lnTo>
                                    <a:pt x="76888" y="412962"/>
                                  </a:lnTo>
                                  <a:lnTo>
                                    <a:pt x="153776" y="410467"/>
                                  </a:lnTo>
                                  <a:lnTo>
                                    <a:pt x="230664" y="407961"/>
                                  </a:lnTo>
                                  <a:lnTo>
                                    <a:pt x="307552" y="405443"/>
                                  </a:lnTo>
                                  <a:lnTo>
                                    <a:pt x="384440" y="402911"/>
                                  </a:lnTo>
                                  <a:lnTo>
                                    <a:pt x="461328" y="400364"/>
                                  </a:lnTo>
                                  <a:lnTo>
                                    <a:pt x="538217" y="397798"/>
                                  </a:lnTo>
                                  <a:lnTo>
                                    <a:pt x="615105" y="395213"/>
                                  </a:lnTo>
                                  <a:lnTo>
                                    <a:pt x="691993" y="392603"/>
                                  </a:lnTo>
                                  <a:lnTo>
                                    <a:pt x="768881" y="389966"/>
                                  </a:lnTo>
                                  <a:lnTo>
                                    <a:pt x="845769" y="387297"/>
                                  </a:lnTo>
                                  <a:lnTo>
                                    <a:pt x="922657" y="384589"/>
                                  </a:lnTo>
                                  <a:lnTo>
                                    <a:pt x="999545" y="381837"/>
                                  </a:lnTo>
                                  <a:lnTo>
                                    <a:pt x="1076434" y="379032"/>
                                  </a:lnTo>
                                  <a:lnTo>
                                    <a:pt x="1153322" y="376163"/>
                                  </a:lnTo>
                                  <a:lnTo>
                                    <a:pt x="1230210" y="373218"/>
                                  </a:lnTo>
                                  <a:lnTo>
                                    <a:pt x="1307098" y="370181"/>
                                  </a:lnTo>
                                  <a:lnTo>
                                    <a:pt x="1383986" y="367035"/>
                                  </a:lnTo>
                                  <a:lnTo>
                                    <a:pt x="1460874" y="363757"/>
                                  </a:lnTo>
                                  <a:lnTo>
                                    <a:pt x="1537762" y="360324"/>
                                  </a:lnTo>
                                  <a:lnTo>
                                    <a:pt x="1614651" y="356709"/>
                                  </a:lnTo>
                                  <a:lnTo>
                                    <a:pt x="1691539" y="352886"/>
                                  </a:lnTo>
                                  <a:lnTo>
                                    <a:pt x="1768427" y="348831"/>
                                  </a:lnTo>
                                  <a:lnTo>
                                    <a:pt x="1845315" y="344530"/>
                                  </a:lnTo>
                                  <a:lnTo>
                                    <a:pt x="1922203" y="339973"/>
                                  </a:lnTo>
                                  <a:lnTo>
                                    <a:pt x="1999091" y="335166"/>
                                  </a:lnTo>
                                  <a:lnTo>
                                    <a:pt x="2075979" y="330122"/>
                                  </a:lnTo>
                                  <a:lnTo>
                                    <a:pt x="2152868" y="324864"/>
                                  </a:lnTo>
                                  <a:lnTo>
                                    <a:pt x="2229756" y="319416"/>
                                  </a:lnTo>
                                  <a:lnTo>
                                    <a:pt x="2306644" y="313806"/>
                                  </a:lnTo>
                                  <a:lnTo>
                                    <a:pt x="2383532" y="308058"/>
                                  </a:lnTo>
                                  <a:lnTo>
                                    <a:pt x="2460420" y="302194"/>
                                  </a:lnTo>
                                  <a:lnTo>
                                    <a:pt x="2537308" y="296234"/>
                                  </a:lnTo>
                                  <a:lnTo>
                                    <a:pt x="2614196" y="290195"/>
                                  </a:lnTo>
                                  <a:lnTo>
                                    <a:pt x="2691085" y="284088"/>
                                  </a:lnTo>
                                  <a:lnTo>
                                    <a:pt x="2767973" y="277925"/>
                                  </a:lnTo>
                                  <a:lnTo>
                                    <a:pt x="2844861" y="271716"/>
                                  </a:lnTo>
                                  <a:lnTo>
                                    <a:pt x="2921749" y="265466"/>
                                  </a:lnTo>
                                  <a:lnTo>
                                    <a:pt x="2998637" y="259183"/>
                                  </a:lnTo>
                                  <a:lnTo>
                                    <a:pt x="3075525" y="252871"/>
                                  </a:lnTo>
                                  <a:lnTo>
                                    <a:pt x="3152413" y="246535"/>
                                  </a:lnTo>
                                  <a:lnTo>
                                    <a:pt x="3229302" y="240177"/>
                                  </a:lnTo>
                                  <a:lnTo>
                                    <a:pt x="3306190" y="233800"/>
                                  </a:lnTo>
                                  <a:lnTo>
                                    <a:pt x="3383078" y="227408"/>
                                  </a:lnTo>
                                  <a:lnTo>
                                    <a:pt x="3459966" y="221001"/>
                                  </a:lnTo>
                                  <a:lnTo>
                                    <a:pt x="3536854" y="214582"/>
                                  </a:lnTo>
                                  <a:lnTo>
                                    <a:pt x="3613742" y="208151"/>
                                  </a:lnTo>
                                  <a:lnTo>
                                    <a:pt x="3690630" y="201711"/>
                                  </a:lnTo>
                                  <a:lnTo>
                                    <a:pt x="3767519" y="195262"/>
                                  </a:lnTo>
                                  <a:lnTo>
                                    <a:pt x="3844407" y="188805"/>
                                  </a:lnTo>
                                  <a:lnTo>
                                    <a:pt x="3921295" y="182342"/>
                                  </a:lnTo>
                                  <a:lnTo>
                                    <a:pt x="3998183" y="175872"/>
                                  </a:lnTo>
                                  <a:lnTo>
                                    <a:pt x="4075071" y="169396"/>
                                  </a:lnTo>
                                  <a:lnTo>
                                    <a:pt x="4151959" y="162915"/>
                                  </a:lnTo>
                                  <a:lnTo>
                                    <a:pt x="4228847" y="156429"/>
                                  </a:lnTo>
                                  <a:lnTo>
                                    <a:pt x="4305736" y="149939"/>
                                  </a:lnTo>
                                  <a:lnTo>
                                    <a:pt x="4382624" y="143445"/>
                                  </a:lnTo>
                                  <a:lnTo>
                                    <a:pt x="4459512" y="136947"/>
                                  </a:lnTo>
                                  <a:lnTo>
                                    <a:pt x="4536400" y="130446"/>
                                  </a:lnTo>
                                  <a:lnTo>
                                    <a:pt x="4613288" y="123942"/>
                                  </a:lnTo>
                                  <a:lnTo>
                                    <a:pt x="4690176" y="117435"/>
                                  </a:lnTo>
                                  <a:lnTo>
                                    <a:pt x="4767064" y="110926"/>
                                  </a:lnTo>
                                  <a:lnTo>
                                    <a:pt x="4843953" y="104414"/>
                                  </a:lnTo>
                                  <a:lnTo>
                                    <a:pt x="4920841" y="97900"/>
                                  </a:lnTo>
                                  <a:lnTo>
                                    <a:pt x="4997729" y="91383"/>
                                  </a:lnTo>
                                  <a:lnTo>
                                    <a:pt x="5074617" y="84865"/>
                                  </a:lnTo>
                                  <a:lnTo>
                                    <a:pt x="5151505" y="78345"/>
                                  </a:lnTo>
                                  <a:lnTo>
                                    <a:pt x="5228393" y="71824"/>
                                  </a:lnTo>
                                  <a:lnTo>
                                    <a:pt x="5305281" y="65300"/>
                                  </a:lnTo>
                                  <a:lnTo>
                                    <a:pt x="5382170" y="58776"/>
                                  </a:lnTo>
                                  <a:lnTo>
                                    <a:pt x="5459058" y="52249"/>
                                  </a:lnTo>
                                  <a:lnTo>
                                    <a:pt x="5535946" y="45722"/>
                                  </a:lnTo>
                                  <a:lnTo>
                                    <a:pt x="5612834" y="39193"/>
                                  </a:lnTo>
                                  <a:lnTo>
                                    <a:pt x="5689722" y="32664"/>
                                  </a:lnTo>
                                  <a:lnTo>
                                    <a:pt x="5766610" y="26133"/>
                                  </a:lnTo>
                                  <a:lnTo>
                                    <a:pt x="5843498" y="19601"/>
                                  </a:lnTo>
                                  <a:lnTo>
                                    <a:pt x="5920387" y="13068"/>
                                  </a:lnTo>
                                  <a:lnTo>
                                    <a:pt x="5997275" y="6534"/>
                                  </a:lnTo>
                                  <a:lnTo>
                                    <a:pt x="6074163" y="0"/>
                                  </a:lnTo>
                                  <a:lnTo>
                                    <a:pt x="6074163" y="232272"/>
                                  </a:lnTo>
                                  <a:lnTo>
                                    <a:pt x="5997275" y="234666"/>
                                  </a:lnTo>
                                  <a:lnTo>
                                    <a:pt x="5920387" y="237061"/>
                                  </a:lnTo>
                                  <a:lnTo>
                                    <a:pt x="5843498" y="239456"/>
                                  </a:lnTo>
                                  <a:lnTo>
                                    <a:pt x="5766610" y="241853"/>
                                  </a:lnTo>
                                  <a:lnTo>
                                    <a:pt x="5689722" y="244251"/>
                                  </a:lnTo>
                                  <a:lnTo>
                                    <a:pt x="5612834" y="246649"/>
                                  </a:lnTo>
                                  <a:lnTo>
                                    <a:pt x="5535946" y="249049"/>
                                  </a:lnTo>
                                  <a:lnTo>
                                    <a:pt x="5459058" y="251451"/>
                                  </a:lnTo>
                                  <a:lnTo>
                                    <a:pt x="5382170" y="253853"/>
                                  </a:lnTo>
                                  <a:lnTo>
                                    <a:pt x="5305281" y="256257"/>
                                  </a:lnTo>
                                  <a:lnTo>
                                    <a:pt x="5228393" y="258662"/>
                                  </a:lnTo>
                                  <a:lnTo>
                                    <a:pt x="5151505" y="261069"/>
                                  </a:lnTo>
                                  <a:lnTo>
                                    <a:pt x="5074617" y="263478"/>
                                  </a:lnTo>
                                  <a:lnTo>
                                    <a:pt x="4997729" y="265888"/>
                                  </a:lnTo>
                                  <a:lnTo>
                                    <a:pt x="4920841" y="268301"/>
                                  </a:lnTo>
                                  <a:lnTo>
                                    <a:pt x="4843953" y="270715"/>
                                  </a:lnTo>
                                  <a:lnTo>
                                    <a:pt x="4767064" y="273132"/>
                                  </a:lnTo>
                                  <a:lnTo>
                                    <a:pt x="4690176" y="275551"/>
                                  </a:lnTo>
                                  <a:lnTo>
                                    <a:pt x="4613288" y="277972"/>
                                  </a:lnTo>
                                  <a:lnTo>
                                    <a:pt x="4536400" y="280397"/>
                                  </a:lnTo>
                                  <a:lnTo>
                                    <a:pt x="4459512" y="282825"/>
                                  </a:lnTo>
                                  <a:lnTo>
                                    <a:pt x="4382624" y="285256"/>
                                  </a:lnTo>
                                  <a:lnTo>
                                    <a:pt x="4305736" y="287690"/>
                                  </a:lnTo>
                                  <a:lnTo>
                                    <a:pt x="4228847" y="290128"/>
                                  </a:lnTo>
                                  <a:lnTo>
                                    <a:pt x="4151959" y="292571"/>
                                  </a:lnTo>
                                  <a:lnTo>
                                    <a:pt x="4075071" y="295019"/>
                                  </a:lnTo>
                                  <a:lnTo>
                                    <a:pt x="3998183" y="297472"/>
                                  </a:lnTo>
                                  <a:lnTo>
                                    <a:pt x="3921295" y="299930"/>
                                  </a:lnTo>
                                  <a:lnTo>
                                    <a:pt x="3844407" y="302395"/>
                                  </a:lnTo>
                                  <a:lnTo>
                                    <a:pt x="3767519" y="304867"/>
                                  </a:lnTo>
                                  <a:lnTo>
                                    <a:pt x="3690630" y="307346"/>
                                  </a:lnTo>
                                  <a:lnTo>
                                    <a:pt x="3613742" y="309835"/>
                                  </a:lnTo>
                                  <a:lnTo>
                                    <a:pt x="3536854" y="312333"/>
                                  </a:lnTo>
                                  <a:lnTo>
                                    <a:pt x="3459966" y="314842"/>
                                  </a:lnTo>
                                  <a:lnTo>
                                    <a:pt x="3383078" y="317364"/>
                                  </a:lnTo>
                                  <a:lnTo>
                                    <a:pt x="3306190" y="319900"/>
                                  </a:lnTo>
                                  <a:lnTo>
                                    <a:pt x="3229302" y="322452"/>
                                  </a:lnTo>
                                  <a:lnTo>
                                    <a:pt x="3152413" y="325023"/>
                                  </a:lnTo>
                                  <a:lnTo>
                                    <a:pt x="3075525" y="327615"/>
                                  </a:lnTo>
                                  <a:lnTo>
                                    <a:pt x="2998637" y="330231"/>
                                  </a:lnTo>
                                  <a:lnTo>
                                    <a:pt x="2921749" y="332877"/>
                                  </a:lnTo>
                                  <a:lnTo>
                                    <a:pt x="2844861" y="335556"/>
                                  </a:lnTo>
                                  <a:lnTo>
                                    <a:pt x="2767973" y="338275"/>
                                  </a:lnTo>
                                  <a:lnTo>
                                    <a:pt x="2691085" y="341041"/>
                                  </a:lnTo>
                                  <a:lnTo>
                                    <a:pt x="2614196" y="343863"/>
                                  </a:lnTo>
                                  <a:lnTo>
                                    <a:pt x="2537308" y="346752"/>
                                  </a:lnTo>
                                  <a:lnTo>
                                    <a:pt x="2460420" y="349721"/>
                                  </a:lnTo>
                                  <a:lnTo>
                                    <a:pt x="2383532" y="352786"/>
                                  </a:lnTo>
                                  <a:lnTo>
                                    <a:pt x="2306644" y="355966"/>
                                  </a:lnTo>
                                  <a:lnTo>
                                    <a:pt x="2229756" y="359284"/>
                                  </a:lnTo>
                                  <a:lnTo>
                                    <a:pt x="2152868" y="362765"/>
                                  </a:lnTo>
                                  <a:lnTo>
                                    <a:pt x="2075979" y="366435"/>
                                  </a:lnTo>
                                  <a:lnTo>
                                    <a:pt x="1999091" y="370320"/>
                                  </a:lnTo>
                                  <a:lnTo>
                                    <a:pt x="1922203" y="374441"/>
                                  </a:lnTo>
                                  <a:lnTo>
                                    <a:pt x="1845315" y="378814"/>
                                  </a:lnTo>
                                  <a:lnTo>
                                    <a:pt x="1768427" y="383440"/>
                                  </a:lnTo>
                                  <a:lnTo>
                                    <a:pt x="1691539" y="388315"/>
                                  </a:lnTo>
                                  <a:lnTo>
                                    <a:pt x="1614651" y="393420"/>
                                  </a:lnTo>
                                  <a:lnTo>
                                    <a:pt x="1537762" y="398734"/>
                                  </a:lnTo>
                                  <a:lnTo>
                                    <a:pt x="1460874" y="404229"/>
                                  </a:lnTo>
                                  <a:lnTo>
                                    <a:pt x="1383986" y="409880"/>
                                  </a:lnTo>
                                  <a:lnTo>
                                    <a:pt x="1307098" y="415662"/>
                                  </a:lnTo>
                                  <a:lnTo>
                                    <a:pt x="1230210" y="421554"/>
                                  </a:lnTo>
                                  <a:lnTo>
                                    <a:pt x="1153322" y="427538"/>
                                  </a:lnTo>
                                  <a:lnTo>
                                    <a:pt x="1076434" y="433597"/>
                                  </a:lnTo>
                                  <a:lnTo>
                                    <a:pt x="999545" y="439720"/>
                                  </a:lnTo>
                                  <a:lnTo>
                                    <a:pt x="922657" y="445897"/>
                                  </a:lnTo>
                                  <a:lnTo>
                                    <a:pt x="845769" y="452118"/>
                                  </a:lnTo>
                                  <a:lnTo>
                                    <a:pt x="768881" y="458377"/>
                                  </a:lnTo>
                                  <a:lnTo>
                                    <a:pt x="691993" y="464669"/>
                                  </a:lnTo>
                                  <a:lnTo>
                                    <a:pt x="615105" y="470988"/>
                                  </a:lnTo>
                                  <a:lnTo>
                                    <a:pt x="538217" y="477331"/>
                                  </a:lnTo>
                                  <a:lnTo>
                                    <a:pt x="461328" y="483694"/>
                                  </a:lnTo>
                                  <a:lnTo>
                                    <a:pt x="384440" y="490075"/>
                                  </a:lnTo>
                                  <a:lnTo>
                                    <a:pt x="307552" y="496472"/>
                                  </a:lnTo>
                                  <a:lnTo>
                                    <a:pt x="230664" y="502882"/>
                                  </a:lnTo>
                                  <a:lnTo>
                                    <a:pt x="153776" y="509305"/>
                                  </a:lnTo>
                                  <a:lnTo>
                                    <a:pt x="76888" y="515738"/>
                                  </a:lnTo>
                                  <a:lnTo>
                                    <a:pt x="0" y="52218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999999">
                                <a:alpha val="40000"/>
                              </a:srgbClr>
                            </a:solidFill>
                          </wps:spPr>
                          <wps:bodyPr/>
                        </wps:wsp>
                        <wps:wsp>
                          <wps:cNvPr id="123475851" name="pl4105"/>
                          <wps:cNvSpPr/>
                          <wps:spPr>
                            <a:xfrm>
                              <a:off x="634639" y="1700312"/>
                              <a:ext cx="6074163" cy="35267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>
                                <a:path w="6074163" h="352678">
                                  <a:moveTo>
                                    <a:pt x="0" y="352678"/>
                                  </a:moveTo>
                                  <a:lnTo>
                                    <a:pt x="61355" y="349116"/>
                                  </a:lnTo>
                                  <a:lnTo>
                                    <a:pt x="122710" y="345554"/>
                                  </a:lnTo>
                                  <a:lnTo>
                                    <a:pt x="184065" y="341991"/>
                                  </a:lnTo>
                                  <a:lnTo>
                                    <a:pt x="245420" y="338429"/>
                                  </a:lnTo>
                                  <a:lnTo>
                                    <a:pt x="306775" y="334866"/>
                                  </a:lnTo>
                                  <a:lnTo>
                                    <a:pt x="368131" y="331304"/>
                                  </a:lnTo>
                                  <a:lnTo>
                                    <a:pt x="429486" y="327742"/>
                                  </a:lnTo>
                                  <a:lnTo>
                                    <a:pt x="490841" y="324179"/>
                                  </a:lnTo>
                                  <a:lnTo>
                                    <a:pt x="552196" y="320617"/>
                                  </a:lnTo>
                                  <a:lnTo>
                                    <a:pt x="613551" y="317054"/>
                                  </a:lnTo>
                                  <a:lnTo>
                                    <a:pt x="674907" y="313492"/>
                                  </a:lnTo>
                                  <a:lnTo>
                                    <a:pt x="736262" y="309929"/>
                                  </a:lnTo>
                                  <a:lnTo>
                                    <a:pt x="797617" y="306367"/>
                                  </a:lnTo>
                                  <a:lnTo>
                                    <a:pt x="858972" y="302805"/>
                                  </a:lnTo>
                                  <a:lnTo>
                                    <a:pt x="920327" y="299242"/>
                                  </a:lnTo>
                                  <a:lnTo>
                                    <a:pt x="981682" y="295680"/>
                                  </a:lnTo>
                                  <a:lnTo>
                                    <a:pt x="1043038" y="292117"/>
                                  </a:lnTo>
                                  <a:lnTo>
                                    <a:pt x="1104393" y="288555"/>
                                  </a:lnTo>
                                  <a:lnTo>
                                    <a:pt x="1165748" y="284993"/>
                                  </a:lnTo>
                                  <a:lnTo>
                                    <a:pt x="1227103" y="281430"/>
                                  </a:lnTo>
                                  <a:lnTo>
                                    <a:pt x="1288458" y="277868"/>
                                  </a:lnTo>
                                  <a:lnTo>
                                    <a:pt x="1349814" y="274305"/>
                                  </a:lnTo>
                                  <a:lnTo>
                                    <a:pt x="1411169" y="270743"/>
                                  </a:lnTo>
                                  <a:lnTo>
                                    <a:pt x="1472524" y="267180"/>
                                  </a:lnTo>
                                  <a:lnTo>
                                    <a:pt x="1533879" y="263618"/>
                                  </a:lnTo>
                                  <a:lnTo>
                                    <a:pt x="1595234" y="260056"/>
                                  </a:lnTo>
                                  <a:lnTo>
                                    <a:pt x="1656590" y="256493"/>
                                  </a:lnTo>
                                  <a:lnTo>
                                    <a:pt x="1717945" y="252931"/>
                                  </a:lnTo>
                                  <a:lnTo>
                                    <a:pt x="1779300" y="249368"/>
                                  </a:lnTo>
                                  <a:lnTo>
                                    <a:pt x="1840655" y="245806"/>
                                  </a:lnTo>
                                  <a:lnTo>
                                    <a:pt x="1902010" y="242244"/>
                                  </a:lnTo>
                                  <a:lnTo>
                                    <a:pt x="1963365" y="238681"/>
                                  </a:lnTo>
                                  <a:lnTo>
                                    <a:pt x="2024721" y="235119"/>
                                  </a:lnTo>
                                  <a:lnTo>
                                    <a:pt x="2086076" y="231556"/>
                                  </a:lnTo>
                                  <a:lnTo>
                                    <a:pt x="2147431" y="227994"/>
                                  </a:lnTo>
                                  <a:lnTo>
                                    <a:pt x="2208786" y="224432"/>
                                  </a:lnTo>
                                  <a:lnTo>
                                    <a:pt x="2270141" y="220869"/>
                                  </a:lnTo>
                                  <a:lnTo>
                                    <a:pt x="2331497" y="217307"/>
                                  </a:lnTo>
                                  <a:lnTo>
                                    <a:pt x="2392852" y="213744"/>
                                  </a:lnTo>
                                  <a:lnTo>
                                    <a:pt x="2454207" y="210182"/>
                                  </a:lnTo>
                                  <a:lnTo>
                                    <a:pt x="2515562" y="206619"/>
                                  </a:lnTo>
                                  <a:lnTo>
                                    <a:pt x="2576917" y="203057"/>
                                  </a:lnTo>
                                  <a:lnTo>
                                    <a:pt x="2638272" y="199495"/>
                                  </a:lnTo>
                                  <a:lnTo>
                                    <a:pt x="2699628" y="195932"/>
                                  </a:lnTo>
                                  <a:lnTo>
                                    <a:pt x="2760983" y="192370"/>
                                  </a:lnTo>
                                  <a:lnTo>
                                    <a:pt x="2822338" y="188807"/>
                                  </a:lnTo>
                                  <a:lnTo>
                                    <a:pt x="2883693" y="185245"/>
                                  </a:lnTo>
                                  <a:lnTo>
                                    <a:pt x="2945048" y="181683"/>
                                  </a:lnTo>
                                  <a:lnTo>
                                    <a:pt x="3006404" y="178120"/>
                                  </a:lnTo>
                                  <a:lnTo>
                                    <a:pt x="3067759" y="174558"/>
                                  </a:lnTo>
                                  <a:lnTo>
                                    <a:pt x="3129114" y="170995"/>
                                  </a:lnTo>
                                  <a:lnTo>
                                    <a:pt x="3190469" y="167433"/>
                                  </a:lnTo>
                                  <a:lnTo>
                                    <a:pt x="3251824" y="163871"/>
                                  </a:lnTo>
                                  <a:lnTo>
                                    <a:pt x="3313180" y="160308"/>
                                  </a:lnTo>
                                  <a:lnTo>
                                    <a:pt x="3374535" y="156746"/>
                                  </a:lnTo>
                                  <a:lnTo>
                                    <a:pt x="3435890" y="153183"/>
                                  </a:lnTo>
                                  <a:lnTo>
                                    <a:pt x="3497245" y="149621"/>
                                  </a:lnTo>
                                  <a:lnTo>
                                    <a:pt x="3558600" y="146058"/>
                                  </a:lnTo>
                                  <a:lnTo>
                                    <a:pt x="3619955" y="142496"/>
                                  </a:lnTo>
                                  <a:lnTo>
                                    <a:pt x="3681311" y="138934"/>
                                  </a:lnTo>
                                  <a:lnTo>
                                    <a:pt x="3742666" y="135371"/>
                                  </a:lnTo>
                                  <a:lnTo>
                                    <a:pt x="3804021" y="131809"/>
                                  </a:lnTo>
                                  <a:lnTo>
                                    <a:pt x="3865376" y="128246"/>
                                  </a:lnTo>
                                  <a:lnTo>
                                    <a:pt x="3926731" y="124684"/>
                                  </a:lnTo>
                                  <a:lnTo>
                                    <a:pt x="3988087" y="121122"/>
                                  </a:lnTo>
                                  <a:lnTo>
                                    <a:pt x="4049442" y="117559"/>
                                  </a:lnTo>
                                  <a:lnTo>
                                    <a:pt x="4110797" y="113997"/>
                                  </a:lnTo>
                                  <a:lnTo>
                                    <a:pt x="4172152" y="110434"/>
                                  </a:lnTo>
                                  <a:lnTo>
                                    <a:pt x="4233507" y="106872"/>
                                  </a:lnTo>
                                  <a:lnTo>
                                    <a:pt x="4294862" y="103309"/>
                                  </a:lnTo>
                                  <a:lnTo>
                                    <a:pt x="4356218" y="99747"/>
                                  </a:lnTo>
                                  <a:lnTo>
                                    <a:pt x="4417573" y="96185"/>
                                  </a:lnTo>
                                  <a:lnTo>
                                    <a:pt x="4478928" y="92622"/>
                                  </a:lnTo>
                                  <a:lnTo>
                                    <a:pt x="4540283" y="89060"/>
                                  </a:lnTo>
                                  <a:lnTo>
                                    <a:pt x="4601638" y="85497"/>
                                  </a:lnTo>
                                  <a:lnTo>
                                    <a:pt x="4662994" y="81935"/>
                                  </a:lnTo>
                                  <a:lnTo>
                                    <a:pt x="4724349" y="78373"/>
                                  </a:lnTo>
                                  <a:lnTo>
                                    <a:pt x="4785704" y="74810"/>
                                  </a:lnTo>
                                  <a:lnTo>
                                    <a:pt x="4847059" y="71248"/>
                                  </a:lnTo>
                                  <a:lnTo>
                                    <a:pt x="4908414" y="67685"/>
                                  </a:lnTo>
                                  <a:lnTo>
                                    <a:pt x="4969770" y="64123"/>
                                  </a:lnTo>
                                  <a:lnTo>
                                    <a:pt x="5031125" y="60561"/>
                                  </a:lnTo>
                                  <a:lnTo>
                                    <a:pt x="5092480" y="56998"/>
                                  </a:lnTo>
                                  <a:lnTo>
                                    <a:pt x="5153835" y="53436"/>
                                  </a:lnTo>
                                  <a:lnTo>
                                    <a:pt x="5215190" y="49873"/>
                                  </a:lnTo>
                                  <a:lnTo>
                                    <a:pt x="5276545" y="46311"/>
                                  </a:lnTo>
                                  <a:lnTo>
                                    <a:pt x="5337901" y="42748"/>
                                  </a:lnTo>
                                  <a:lnTo>
                                    <a:pt x="5399256" y="39186"/>
                                  </a:lnTo>
                                  <a:lnTo>
                                    <a:pt x="5460611" y="35624"/>
                                  </a:lnTo>
                                  <a:lnTo>
                                    <a:pt x="5521966" y="32061"/>
                                  </a:lnTo>
                                  <a:lnTo>
                                    <a:pt x="5583321" y="28499"/>
                                  </a:lnTo>
                                  <a:lnTo>
                                    <a:pt x="5644677" y="24936"/>
                                  </a:lnTo>
                                  <a:lnTo>
                                    <a:pt x="5706032" y="21374"/>
                                  </a:lnTo>
                                  <a:lnTo>
                                    <a:pt x="5767387" y="17812"/>
                                  </a:lnTo>
                                  <a:lnTo>
                                    <a:pt x="5828742" y="14249"/>
                                  </a:lnTo>
                                  <a:lnTo>
                                    <a:pt x="5890097" y="10687"/>
                                  </a:lnTo>
                                  <a:lnTo>
                                    <a:pt x="5951452" y="7124"/>
                                  </a:lnTo>
                                  <a:lnTo>
                                    <a:pt x="6012808" y="3562"/>
                                  </a:lnTo>
                                  <a:lnTo>
                                    <a:pt x="6074163" y="0"/>
                                  </a:lnTo>
                                </a:path>
                              </a:pathLst>
                            </a:custGeom>
                            <a:ln w="13550" cap="flat">
                              <a:solidFill>
                                <a:srgbClr val="0000FF">
                                  <a:alpha val="100000"/>
                                </a:srgbClr>
                              </a:solidFill>
                              <a:prstDash val="solid"/>
                              <a:round/>
                            </a:ln>
                          </wps:spPr>
                          <wps:bodyPr/>
                        </wps:wsp>
                      </wpg:grpSp>
                      <wps:wsp>
                        <wps:cNvPr id="727533511" name="TextBox 7"/>
                        <wps:cNvSpPr txBox="1"/>
                        <wps:spPr>
                          <a:xfrm>
                            <a:off x="4696255" y="-280170"/>
                            <a:ext cx="2431443" cy="7708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4E1D3F" w14:textId="77777777" w:rsidR="008219C1" w:rsidRDefault="008219C1" w:rsidP="008219C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D0642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kern w:val="24"/>
                                  <w:sz w:val="21"/>
                                  <w:szCs w:val="21"/>
                                </w:rPr>
                                <w:t>r</w:t>
                              </w:r>
                              <w:r w:rsidRPr="00D0642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  <w:sz w:val="21"/>
                                  <w:szCs w:val="21"/>
                                </w:rPr>
                                <w:t xml:space="preserve"> = 0.065, </w:t>
                              </w:r>
                              <w:r w:rsidRPr="00D0642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kern w:val="24"/>
                                  <w:sz w:val="21"/>
                                  <w:szCs w:val="21"/>
                                </w:rPr>
                                <w:t>P</w:t>
                              </w:r>
                              <w:r w:rsidRPr="00D0642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kern w:val="24"/>
                                  <w:sz w:val="21"/>
                                  <w:szCs w:val="21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value &lt;0.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A30CFE" id="그룹 8" o:spid="_x0000_s1026" style="position:absolute;left:0;text-align:left;margin-left:6pt;margin-top:1.1pt;width:451.5pt;height:253.25pt;z-index:251661312;mso-width-relative:margin;mso-height-relative:margin" coordorigin=",-2801" coordsize="71276,4360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">
                <v:group id="그룹 56406117" o:spid="_x0000_s1027" style="position:absolute;width:69382;height:40806" coordsize="69382,408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그림 1456804228" o:spid="_x0000_s1028" type="#_x0000_t75" style="position:absolute;width:69382;height:408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">
                    <v:imagedata r:id="rId9" o:title=""/>
                  </v:shape>
                  <v:shape id="pg6" o:spid="_x0000_s1029" style="position:absolute;left:6346;top:15841;width:60742;height:5222;visibility:visible;mso-wrap-style:square;v-text-anchor:top" coordsize="6074163,5221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" path="m,415448r76888,-2486l153776,410467r76888,-2506l307552,405443r76888,-2532l461328,400364r76889,-2566l615105,395213r76888,-2610l768881,389966r76888,-2669l922657,384589r76888,-2752l1076434,379032r76888,-2869l1230210,373218r76888,-3037l1383986,367035r76888,-3278l1537762,360324r76889,-3615l1691539,352886r76888,-4055l1845315,344530r76888,-4557l1999091,335166r76888,-5044l2152868,324864r76888,-5448l2306644,313806r76888,-5748l2460420,302194r76888,-5960l2614196,290195r76889,-6107l2767973,277925r76888,-6209l2921749,265466r76888,-6283l3075525,252871r76888,-6336l3229302,240177r76888,-6377l3383078,227408r76888,-6407l3536854,214582r76888,-6431l3690630,201711r76889,-6449l3844407,188805r76888,-6463l3998183,175872r76888,-6476l4151959,162915r76888,-6486l4305736,149939r76888,-6494l4459512,136947r76888,-6501l4613288,123942r76888,-6507l4767064,110926r76889,-6512l4920841,97900r76888,-6517l5074617,84865r76888,-6520l5228393,71824r76888,-6524l5382170,58776r76888,-6527l5535946,45722r76888,-6529l5689722,32664r76888,-6531l5843498,19601r76889,-6533l5997275,6534,6074163,r,232272l5997275,234666r-76888,2395l5843498,239456r-76888,2397l5689722,244251r-76888,2398l5535946,249049r-76888,2402l5382170,253853r-76889,2404l5228393,258662r-76888,2407l5074617,263478r-76888,2410l4920841,268301r-76888,2414l4767064,273132r-76888,2419l4613288,277972r-76888,2425l4459512,282825r-76888,2431l4305736,287690r-76889,2438l4151959,292571r-76888,2448l3998183,297472r-76888,2458l3844407,302395r-76888,2472l3690630,307346r-76888,2489l3536854,312333r-76888,2509l3383078,317364r-76888,2536l3229302,322452r-76889,2571l3075525,327615r-76888,2616l2921749,332877r-76888,2679l2767973,338275r-76888,2766l2614196,343863r-76888,2889l2460420,349721r-76888,3065l2306644,355966r-76888,3318l2152868,362765r-76889,3670l1999091,370320r-76888,4121l1845315,378814r-76888,4626l1691539,388315r-76888,5105l1537762,398734r-76888,5495l1383986,409880r-76888,5782l1230210,421554r-76888,5984l1076434,433597r-76889,6123l922657,445897r-76888,6221l768881,458377r-76888,6292l615105,470988r-76888,6343l461328,483694r-76888,6381l307552,496472r-76888,6410l153776,509305r-76888,6433l,522181,,415448xe" fillcolor="#999" stroked="f">
                    <v:fill opacity="26214f"/>
                    <v:path arrowok="t" textboxrect="0,0,6074163,522181"/>
                  </v:shape>
                  <v:shape id="pl4105" o:spid="_x0000_s1030" style="position:absolute;left:6346;top:17003;width:60742;height:3526;visibility:visible;mso-wrap-style:square;v-text-anchor:top" coordsize="6074163,3526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" path="m,352678r61355,-3562l122710,345554r61355,-3563l245420,338429r61355,-3563l368131,331304r61355,-3562l490841,324179r61355,-3562l613551,317054r61356,-3562l736262,309929r61355,-3562l858972,302805r61355,-3563l981682,295680r61356,-3563l1104393,288555r61355,-3562l1227103,281430r61355,-3562l1349814,274305r61355,-3562l1472524,267180r61355,-3562l1595234,260056r61356,-3563l1717945,252931r61355,-3563l1840655,245806r61355,-3562l1963365,238681r61356,-3562l2086076,231556r61355,-3562l2208786,224432r61355,-3563l2331497,217307r61355,-3563l2454207,210182r61355,-3563l2576917,203057r61355,-3562l2699628,195932r61355,-3562l2822338,188807r61355,-3562l2945048,181683r61356,-3563l3067759,174558r61355,-3563l3190469,167433r61355,-3562l3313180,160308r61355,-3562l3435890,153183r61355,-3562l3558600,146058r61355,-3562l3681311,138934r61355,-3563l3804021,131809r61355,-3563l3926731,124684r61356,-3562l4049442,117559r61355,-3562l4172152,110434r61355,-3562l4294862,103309r61356,-3562l4417573,96185r61355,-3563l4540283,89060r61355,-3563l4662994,81935r61355,-3562l4785704,74810r61355,-3562l4908414,67685r61356,-3562l5031125,60561r61355,-3563l5153835,53436r61355,-3563l5276545,46311r61356,-3563l5399256,39186r61355,-3562l5521966,32061r61355,-3562l5644677,24936r61355,-3562l5767387,17812r61355,-3563l5890097,10687r61355,-3563l6012808,3562,6074163,e" filled="f" strokecolor="blue" strokeweight=".37639mm">
                    <v:path arrowok="t" textboxrect="0,0,6074163,352678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1" type="#_x0000_t202" style="position:absolute;left:46962;top:-2801;width:24314;height:77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" filled="f" stroked="f">
                  <v:textbox>
                    <w:txbxContent>
                      <w:p w14:paraId="5A4E1D3F" w14:textId="77777777" w:rsidR="008219C1" w:rsidRDefault="008219C1" w:rsidP="008219C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 w:rsidRPr="00D06427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kern w:val="24"/>
                            <w:sz w:val="21"/>
                            <w:szCs w:val="21"/>
                          </w:rPr>
                          <w:t>r</w:t>
                        </w:r>
                        <w:r w:rsidRPr="00D06427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  <w:sz w:val="21"/>
                            <w:szCs w:val="21"/>
                          </w:rPr>
                          <w:t xml:space="preserve"> = 0.065, </w:t>
                        </w:r>
                        <w:r w:rsidRPr="00D06427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kern w:val="24"/>
                            <w:sz w:val="21"/>
                            <w:szCs w:val="21"/>
                          </w:rPr>
                          <w:t>P</w:t>
                        </w:r>
                        <w:r w:rsidRPr="00D06427">
                          <w:rPr>
                            <w:rFonts w:ascii="Times New Roman" w:hAnsi="Times New Roman" w:cs="Times New Roman"/>
                            <w:b/>
                            <w:bCs/>
                            <w:kern w:val="24"/>
                            <w:sz w:val="21"/>
                            <w:szCs w:val="21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value &lt;0.0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EBE1AE" w14:textId="77777777" w:rsidR="008219C1" w:rsidRDefault="008219C1" w:rsidP="008219C1"/>
    <w:p w14:paraId="1F3DA93A" w14:textId="77777777" w:rsidR="008219C1" w:rsidRDefault="008219C1" w:rsidP="008219C1"/>
    <w:p w14:paraId="1B91E7D2" w14:textId="77777777" w:rsidR="008219C1" w:rsidRDefault="008219C1" w:rsidP="008219C1"/>
    <w:p w14:paraId="47771D49" w14:textId="77777777" w:rsidR="008219C1" w:rsidRDefault="008219C1" w:rsidP="008219C1"/>
    <w:p w14:paraId="3FAB43A0" w14:textId="77777777" w:rsidR="008219C1" w:rsidRDefault="008219C1" w:rsidP="008219C1"/>
    <w:p w14:paraId="284E1D41" w14:textId="77777777" w:rsidR="008219C1" w:rsidRDefault="008219C1" w:rsidP="008219C1"/>
    <w:p w14:paraId="57C50F11" w14:textId="77777777" w:rsidR="008219C1" w:rsidRDefault="008219C1" w:rsidP="008219C1"/>
    <w:p w14:paraId="3DDFF1D1" w14:textId="77777777" w:rsidR="008219C1" w:rsidRDefault="008219C1" w:rsidP="008219C1"/>
    <w:p w14:paraId="534CB551" w14:textId="77777777" w:rsidR="008219C1" w:rsidRDefault="008219C1" w:rsidP="008219C1"/>
    <w:p w14:paraId="40D4CED3" w14:textId="77777777" w:rsidR="008219C1" w:rsidRDefault="008219C1" w:rsidP="008219C1">
      <w:r>
        <w:rPr>
          <w:rFonts w:hint="eastAsia"/>
          <w:noProof/>
        </w:rPr>
        <w:drawing>
          <wp:inline distT="0" distB="0" distL="0" distR="0" wp14:anchorId="1FA320F2" wp14:editId="5033B715">
            <wp:extent cx="5731510" cy="2406015"/>
            <wp:effectExtent l="0" t="0" r="2540" b="0"/>
            <wp:docPr id="1816971913" name="그림 1816971913" descr="스크린샷, 그래프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971913" name="그림 1816971913" descr="스크린샷, 그래프, 라인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F4BCB" w14:textId="77777777" w:rsidR="008219C1" w:rsidRDefault="008219C1" w:rsidP="008219C1"/>
    <w:p w14:paraId="48DB8E1A" w14:textId="77777777" w:rsidR="008219C1" w:rsidRDefault="008219C1" w:rsidP="008219C1"/>
    <w:p w14:paraId="29E74FBE" w14:textId="77777777" w:rsidR="008219C1" w:rsidRDefault="008219C1" w:rsidP="008219C1"/>
    <w:p w14:paraId="29EAECC3" w14:textId="77777777" w:rsidR="008219C1" w:rsidRDefault="008219C1" w:rsidP="008219C1"/>
    <w:p w14:paraId="3489CC48" w14:textId="77777777" w:rsidR="008219C1" w:rsidRPr="00FC17D1" w:rsidRDefault="008219C1" w:rsidP="008219C1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p w14:paraId="256EBF06" w14:textId="77777777" w:rsidR="008219C1" w:rsidRPr="00FC17D1" w:rsidRDefault="008219C1" w:rsidP="008219C1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p w14:paraId="278EC7D8" w14:textId="3001E55F" w:rsidR="00495691" w:rsidRPr="00495691" w:rsidRDefault="00495691">
      <w:pPr>
        <w:sectPr w:rsidR="00495691" w:rsidRPr="00495691" w:rsidSect="00304FB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2CD4D90" w14:textId="43D571DD" w:rsidR="00752058" w:rsidRPr="005A511F" w:rsidRDefault="00752058" w:rsidP="00752058">
      <w:pPr>
        <w:spacing w:line="360" w:lineRule="auto"/>
        <w:rPr>
          <w:rFonts w:ascii="Times New Roman" w:eastAsia="맑은 고딕" w:hAnsi="Times New Roman" w:cs="Times New Roman"/>
          <w:sz w:val="24"/>
          <w:szCs w:val="28"/>
        </w:rPr>
      </w:pPr>
      <w:r>
        <w:rPr>
          <w:rFonts w:ascii="Times New Roman" w:eastAsia="맑은 고딕" w:hAnsi="Times New Roman" w:cs="Times New Roman"/>
          <w:b/>
          <w:bCs/>
          <w:sz w:val="24"/>
          <w:szCs w:val="28"/>
        </w:rPr>
        <w:lastRenderedPageBreak/>
        <w:t xml:space="preserve">Supplement </w:t>
      </w:r>
      <w:r w:rsidR="0041353A">
        <w:rPr>
          <w:rFonts w:ascii="Times New Roman" w:eastAsia="맑은 고딕" w:hAnsi="Times New Roman" w:cs="Times New Roman"/>
          <w:b/>
          <w:bCs/>
          <w:sz w:val="24"/>
          <w:szCs w:val="28"/>
        </w:rPr>
        <w:t>T</w:t>
      </w:r>
      <w:r w:rsidRPr="00752058">
        <w:rPr>
          <w:rFonts w:ascii="Times New Roman" w:eastAsia="맑은 고딕" w:hAnsi="Times New Roman" w:cs="Times New Roman"/>
          <w:b/>
          <w:bCs/>
          <w:sz w:val="24"/>
          <w:szCs w:val="28"/>
        </w:rPr>
        <w:t xml:space="preserve">able </w:t>
      </w:r>
      <w:r w:rsidR="0041353A">
        <w:rPr>
          <w:rFonts w:ascii="Times New Roman" w:eastAsia="맑은 고딕" w:hAnsi="Times New Roman" w:cs="Times New Roman"/>
          <w:b/>
          <w:bCs/>
          <w:sz w:val="24"/>
          <w:szCs w:val="28"/>
        </w:rPr>
        <w:t>1</w:t>
      </w:r>
      <w:r w:rsidRPr="00752058">
        <w:rPr>
          <w:rFonts w:ascii="Times New Roman" w:eastAsia="맑은 고딕" w:hAnsi="Times New Roman" w:cs="Times New Roman"/>
          <w:b/>
          <w:bCs/>
          <w:sz w:val="24"/>
          <w:szCs w:val="28"/>
        </w:rPr>
        <w:t xml:space="preserve">. </w:t>
      </w:r>
      <w:r w:rsidRPr="005A511F">
        <w:rPr>
          <w:rFonts w:ascii="Times New Roman" w:eastAsia="맑은 고딕" w:hAnsi="Times New Roman" w:cs="Times New Roman"/>
          <w:sz w:val="24"/>
          <w:szCs w:val="28"/>
        </w:rPr>
        <w:t xml:space="preserve">Clinical outcomes according to DM </w:t>
      </w:r>
      <w:r w:rsidRPr="005A511F">
        <w:rPr>
          <w:rFonts w:ascii="Times New Roman" w:eastAsia="맑은 고딕" w:hAnsi="Times New Roman" w:cs="Times New Roman" w:hint="eastAsia"/>
          <w:sz w:val="24"/>
          <w:szCs w:val="28"/>
        </w:rPr>
        <w:t xml:space="preserve">presence </w:t>
      </w:r>
      <w:r w:rsidRPr="005A511F">
        <w:rPr>
          <w:rFonts w:ascii="Times New Roman" w:eastAsia="맑은 고딕" w:hAnsi="Times New Roman" w:cs="Times New Roman"/>
          <w:sz w:val="24"/>
          <w:szCs w:val="28"/>
        </w:rPr>
        <w:t>and HPR</w:t>
      </w:r>
    </w:p>
    <w:tbl>
      <w:tblPr>
        <w:tblpPr w:leftFromText="142" w:rightFromText="142" w:vertAnchor="page" w:horzAnchor="margin" w:tblpY="1861"/>
        <w:tblW w:w="13613" w:type="dxa"/>
        <w:tblLayout w:type="fixed"/>
        <w:tblLook w:val="0420" w:firstRow="1" w:lastRow="0" w:firstColumn="0" w:lastColumn="0" w:noHBand="0" w:noVBand="1"/>
      </w:tblPr>
      <w:tblGrid>
        <w:gridCol w:w="1990"/>
        <w:gridCol w:w="1134"/>
        <w:gridCol w:w="1134"/>
        <w:gridCol w:w="1134"/>
        <w:gridCol w:w="1417"/>
        <w:gridCol w:w="1418"/>
        <w:gridCol w:w="1134"/>
        <w:gridCol w:w="1271"/>
        <w:gridCol w:w="1417"/>
        <w:gridCol w:w="1564"/>
      </w:tblGrid>
      <w:tr w:rsidR="00752058" w:rsidRPr="00A23C0D" w14:paraId="09040849" w14:textId="77777777" w:rsidTr="00C02908">
        <w:trPr>
          <w:cantSplit/>
          <w:trHeight w:val="282"/>
          <w:tblHeader/>
        </w:trPr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5A1E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E</w:t>
            </w:r>
            <w:r w:rsidRPr="00A23C0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vent, n (%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FEEB57" w14:textId="77777777" w:rsidR="00752058" w:rsidRPr="00BD0633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  <w:u w:val="single"/>
              </w:rPr>
            </w:pPr>
            <w:r w:rsidRPr="00BD0633">
              <w:rPr>
                <w:rFonts w:ascii="Times New Roman" w:eastAsia="맑은 고딕" w:hAnsi="Times New Roman" w:cs="Times New Roman"/>
                <w:b/>
                <w:bCs/>
                <w:szCs w:val="20"/>
                <w:u w:val="single"/>
              </w:rPr>
              <w:t>Non-DM</w:t>
            </w:r>
          </w:p>
        </w:tc>
        <w:tc>
          <w:tcPr>
            <w:tcW w:w="5240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66975C84" w14:textId="77777777" w:rsidR="00752058" w:rsidRPr="00BD0633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BD0633">
              <w:rPr>
                <w:rFonts w:ascii="Times New Roman" w:eastAsia="맑은 고딕" w:hAnsi="Times New Roman" w:cs="Times New Roman" w:hint="eastAsia"/>
                <w:b/>
                <w:bCs/>
                <w:szCs w:val="20"/>
                <w:u w:val="single"/>
              </w:rPr>
              <w:t>D</w:t>
            </w:r>
            <w:r w:rsidRPr="00BD0633">
              <w:rPr>
                <w:rFonts w:ascii="Times New Roman" w:eastAsia="맑은 고딕" w:hAnsi="Times New Roman" w:cs="Times New Roman"/>
                <w:b/>
                <w:bCs/>
                <w:szCs w:val="20"/>
                <w:u w:val="single"/>
              </w:rPr>
              <w:t>M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53428" w14:textId="77777777" w:rsidR="00752058" w:rsidRPr="00A23C0D" w:rsidRDefault="00752058" w:rsidP="00C02908">
            <w:pPr>
              <w:spacing w:before="40" w:after="40" w:line="480" w:lineRule="auto"/>
              <w:ind w:right="1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Interaction</w:t>
            </w:r>
          </w:p>
          <w:p w14:paraId="436EB434" w14:textId="77777777" w:rsidR="00752058" w:rsidRPr="00A23C0D" w:rsidRDefault="00752058" w:rsidP="00C02908">
            <w:pPr>
              <w:spacing w:before="40" w:after="40" w:line="480" w:lineRule="auto"/>
              <w:ind w:right="1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– value</w:t>
            </w:r>
          </w:p>
        </w:tc>
      </w:tr>
      <w:tr w:rsidR="00752058" w:rsidRPr="00A23C0D" w14:paraId="301E4FFE" w14:textId="77777777" w:rsidTr="00C02908">
        <w:trPr>
          <w:cantSplit/>
          <w:trHeight w:val="282"/>
          <w:tblHeader/>
        </w:trPr>
        <w:tc>
          <w:tcPr>
            <w:tcW w:w="199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8061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FB5A" w14:textId="77777777" w:rsidR="00752058" w:rsidRPr="00A23C0D" w:rsidRDefault="00752058" w:rsidP="00C029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-)</w:t>
            </w:r>
          </w:p>
          <w:p w14:paraId="0C6A9E1D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5,2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8018" w14:textId="77777777" w:rsidR="00752058" w:rsidRPr="00A23C0D" w:rsidRDefault="00752058" w:rsidP="00C029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+)</w:t>
            </w:r>
          </w:p>
          <w:p w14:paraId="527F1673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2,4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8D0BD2" w14:textId="77777777" w:rsidR="00752058" w:rsidRPr="00A23C0D" w:rsidRDefault="00752058" w:rsidP="00C029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Adjusted 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B7385" w14:textId="77777777" w:rsidR="00752058" w:rsidRPr="00A23C0D" w:rsidRDefault="00752058" w:rsidP="00C029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9573" w14:textId="77777777" w:rsidR="00752058" w:rsidRPr="00A23C0D" w:rsidRDefault="00752058" w:rsidP="00C029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-)</w:t>
            </w:r>
          </w:p>
          <w:p w14:paraId="7C813869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2,510</w:t>
            </w: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19F8" w14:textId="77777777" w:rsidR="00752058" w:rsidRPr="00A23C0D" w:rsidRDefault="00752058" w:rsidP="00C029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+)</w:t>
            </w:r>
          </w:p>
          <w:p w14:paraId="29170275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1,547</w:t>
            </w: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</w:tcPr>
          <w:p w14:paraId="72C6014B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Adjusted 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2C7C54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Pr="00A23C0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5% CI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AA7384" w14:textId="77777777" w:rsidR="00752058" w:rsidRPr="00A23C0D" w:rsidRDefault="00752058" w:rsidP="00C02908">
            <w:pPr>
              <w:spacing w:before="40" w:after="40" w:line="480" w:lineRule="auto"/>
              <w:ind w:right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52058" w:rsidRPr="00A23C0D" w14:paraId="7BC575AC" w14:textId="77777777" w:rsidTr="00C02908">
        <w:trPr>
          <w:cantSplit/>
          <w:trHeight w:val="59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903A" w14:textId="77777777" w:rsidR="00752058" w:rsidRPr="00A23C0D" w:rsidRDefault="00752058" w:rsidP="00C02908">
            <w:pPr>
              <w:spacing w:before="40" w:after="40" w:line="480" w:lineRule="auto"/>
              <w:ind w:right="100" w:firstLineChars="50" w:firstLine="102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23C0D"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>MAC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C974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40 (4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2C73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58 (6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3B124B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398AE7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9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C0F2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47 (5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D584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64 (10.6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FFFFFF"/>
          </w:tcPr>
          <w:p w14:paraId="5D0BD502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5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29F7A670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93-1.902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B8E211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6</w:t>
            </w:r>
          </w:p>
        </w:tc>
      </w:tr>
      <w:tr w:rsidR="00752058" w:rsidRPr="00A23C0D" w14:paraId="22658EB4" w14:textId="77777777" w:rsidTr="00C02908">
        <w:trPr>
          <w:cantSplit/>
          <w:trHeight w:val="59"/>
        </w:trPr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3CF8" w14:textId="77777777" w:rsidR="00752058" w:rsidRPr="00A23C0D" w:rsidRDefault="00752058" w:rsidP="00C02908">
            <w:pPr>
              <w:spacing w:before="40" w:after="40" w:line="480" w:lineRule="auto"/>
              <w:ind w:right="100" w:firstLineChars="150" w:firstLine="306"/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</w:pPr>
            <w:r w:rsidRPr="00A23C0D"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 xml:space="preserve">Death                                    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EF1A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24 (2.4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9FB1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4 (3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DF5530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8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CD4176F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818-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E70C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 (2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9C97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2 (6.6)</w:t>
            </w:r>
          </w:p>
        </w:tc>
        <w:tc>
          <w:tcPr>
            <w:tcW w:w="1271" w:type="dxa"/>
            <w:shd w:val="clear" w:color="auto" w:fill="FFFFFF"/>
          </w:tcPr>
          <w:p w14:paraId="436B0F9E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05</w:t>
            </w:r>
          </w:p>
        </w:tc>
        <w:tc>
          <w:tcPr>
            <w:tcW w:w="1417" w:type="dxa"/>
            <w:shd w:val="clear" w:color="auto" w:fill="FFFFFF"/>
          </w:tcPr>
          <w:p w14:paraId="7D42F42A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16-2.476</w:t>
            </w:r>
          </w:p>
        </w:tc>
        <w:tc>
          <w:tcPr>
            <w:tcW w:w="1564" w:type="dxa"/>
            <w:shd w:val="clear" w:color="auto" w:fill="D9D9D9" w:themeFill="background1" w:themeFillShade="D9"/>
          </w:tcPr>
          <w:p w14:paraId="0C9DF250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53</w:t>
            </w:r>
          </w:p>
        </w:tc>
      </w:tr>
      <w:tr w:rsidR="00752058" w:rsidRPr="00A23C0D" w14:paraId="482E173E" w14:textId="77777777" w:rsidTr="00C02908">
        <w:trPr>
          <w:cantSplit/>
          <w:trHeight w:val="282"/>
        </w:trPr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463D" w14:textId="77777777" w:rsidR="00752058" w:rsidRPr="00A23C0D" w:rsidRDefault="00752058" w:rsidP="00C02908">
            <w:pPr>
              <w:spacing w:before="40" w:after="40" w:line="480" w:lineRule="auto"/>
              <w:ind w:right="100" w:firstLineChars="150" w:firstLine="306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 xml:space="preserve">Non-fatal </w:t>
            </w:r>
            <w:r w:rsidRPr="00A23C0D"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 xml:space="preserve">MI                                    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6A80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8 (1.1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9042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0 (1.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701311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798138C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9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2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A751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szCs w:val="20"/>
              </w:rPr>
              <w:t>3 (1.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B6E1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1 (2.0)</w:t>
            </w:r>
          </w:p>
        </w:tc>
        <w:tc>
          <w:tcPr>
            <w:tcW w:w="1271" w:type="dxa"/>
            <w:shd w:val="clear" w:color="auto" w:fill="FFFFFF"/>
          </w:tcPr>
          <w:p w14:paraId="30F99128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94</w:t>
            </w:r>
          </w:p>
        </w:tc>
        <w:tc>
          <w:tcPr>
            <w:tcW w:w="1417" w:type="dxa"/>
            <w:shd w:val="clear" w:color="auto" w:fill="FFFFFF"/>
          </w:tcPr>
          <w:p w14:paraId="714286F1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52-1.449</w:t>
            </w:r>
          </w:p>
        </w:tc>
        <w:tc>
          <w:tcPr>
            <w:tcW w:w="1564" w:type="dxa"/>
            <w:shd w:val="clear" w:color="auto" w:fill="D9D9D9" w:themeFill="background1" w:themeFillShade="D9"/>
          </w:tcPr>
          <w:p w14:paraId="203FBC78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3</w:t>
            </w:r>
          </w:p>
        </w:tc>
      </w:tr>
      <w:tr w:rsidR="00752058" w:rsidRPr="00A23C0D" w14:paraId="1086F080" w14:textId="77777777" w:rsidTr="00C02908">
        <w:trPr>
          <w:cantSplit/>
          <w:trHeight w:val="271"/>
        </w:trPr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8296" w14:textId="77777777" w:rsidR="00752058" w:rsidRPr="00A23C0D" w:rsidRDefault="00752058" w:rsidP="00C02908">
            <w:pPr>
              <w:spacing w:before="40" w:after="40" w:line="480" w:lineRule="auto"/>
              <w:ind w:right="100" w:firstLineChars="150" w:firstLine="306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23C0D"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 xml:space="preserve">Stent thrombosis                                    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7EE6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 xml:space="preserve">5 </w:t>
            </w:r>
            <w:r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0.3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FF31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1 (0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5ED922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2BCE17F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-6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6715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0 (0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4EF9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6 (1.0)</w:t>
            </w:r>
          </w:p>
        </w:tc>
        <w:tc>
          <w:tcPr>
            <w:tcW w:w="1271" w:type="dxa"/>
            <w:shd w:val="clear" w:color="auto" w:fill="FFFFFF"/>
          </w:tcPr>
          <w:p w14:paraId="5E8075BB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56</w:t>
            </w:r>
          </w:p>
        </w:tc>
        <w:tc>
          <w:tcPr>
            <w:tcW w:w="1417" w:type="dxa"/>
            <w:shd w:val="clear" w:color="auto" w:fill="FFFFFF"/>
          </w:tcPr>
          <w:p w14:paraId="01316785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80-6.825</w:t>
            </w:r>
          </w:p>
        </w:tc>
        <w:tc>
          <w:tcPr>
            <w:tcW w:w="1564" w:type="dxa"/>
            <w:shd w:val="clear" w:color="auto" w:fill="D9D9D9" w:themeFill="background1" w:themeFillShade="D9"/>
          </w:tcPr>
          <w:p w14:paraId="5F5D11F6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9</w:t>
            </w:r>
          </w:p>
        </w:tc>
      </w:tr>
      <w:tr w:rsidR="00752058" w:rsidRPr="00A23C0D" w14:paraId="2E21B7FC" w14:textId="77777777" w:rsidTr="00C02908">
        <w:trPr>
          <w:cantSplit/>
          <w:trHeight w:val="282"/>
        </w:trPr>
        <w:tc>
          <w:tcPr>
            <w:tcW w:w="1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0D2F" w14:textId="77777777" w:rsidR="00752058" w:rsidRPr="00A23C0D" w:rsidRDefault="00752058" w:rsidP="00C02908">
            <w:pPr>
              <w:spacing w:before="40" w:after="40" w:line="480" w:lineRule="auto"/>
              <w:ind w:right="100" w:firstLineChars="150" w:firstLine="306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>Non-fatal s</w:t>
            </w:r>
            <w:r w:rsidRPr="00A23C0D"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 xml:space="preserve">troke                                  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7DC5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8 (1.3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C32A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1 (1.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0BD882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4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27DBA30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4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7770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szCs w:val="20"/>
              </w:rPr>
              <w:t>1 (1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DFC7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szCs w:val="20"/>
              </w:rPr>
              <w:t>1 (2.7)</w:t>
            </w:r>
          </w:p>
        </w:tc>
        <w:tc>
          <w:tcPr>
            <w:tcW w:w="1271" w:type="dxa"/>
            <w:shd w:val="clear" w:color="auto" w:fill="FFFFFF"/>
          </w:tcPr>
          <w:p w14:paraId="5CBB91D5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83</w:t>
            </w:r>
          </w:p>
        </w:tc>
        <w:tc>
          <w:tcPr>
            <w:tcW w:w="1417" w:type="dxa"/>
            <w:shd w:val="clear" w:color="auto" w:fill="FFFFFF"/>
          </w:tcPr>
          <w:p w14:paraId="22D68F98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70-2.648</w:t>
            </w:r>
          </w:p>
        </w:tc>
        <w:tc>
          <w:tcPr>
            <w:tcW w:w="1564" w:type="dxa"/>
            <w:shd w:val="clear" w:color="auto" w:fill="D9D9D9" w:themeFill="background1" w:themeFillShade="D9"/>
          </w:tcPr>
          <w:p w14:paraId="1C4F6D53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76</w:t>
            </w:r>
          </w:p>
        </w:tc>
      </w:tr>
      <w:tr w:rsidR="00752058" w:rsidRPr="00A23C0D" w14:paraId="4E2031D7" w14:textId="77777777" w:rsidTr="00C02908">
        <w:trPr>
          <w:cantSplit/>
          <w:trHeight w:val="282"/>
        </w:trPr>
        <w:tc>
          <w:tcPr>
            <w:tcW w:w="1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062D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23C0D">
              <w:rPr>
                <w:rFonts w:ascii="Times New Roman" w:eastAsia="DejaVu Sans" w:hAnsi="Times New Roman" w:cs="Times New Roman"/>
                <w:b/>
                <w:bCs/>
                <w:color w:val="000000"/>
                <w:szCs w:val="20"/>
              </w:rPr>
              <w:t xml:space="preserve">Major bleeding                   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DF11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23 (2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462C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A23C0D">
              <w:rPr>
                <w:rFonts w:ascii="Times New Roman" w:eastAsia="맑은 고딕" w:hAnsi="Times New Roman" w:cs="Times New Roman"/>
                <w:szCs w:val="20"/>
              </w:rPr>
              <w:t>3 (2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6FEC43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C79DDB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4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BA65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szCs w:val="20"/>
              </w:rPr>
              <w:t>6 (3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7461" w14:textId="77777777" w:rsidR="00752058" w:rsidRPr="00A27C5C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62 (4.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</w:tcPr>
          <w:p w14:paraId="14E39637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7A0681E3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8-1.425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B1CD5C" w14:textId="77777777" w:rsidR="00752058" w:rsidRPr="00A23C0D" w:rsidRDefault="00752058" w:rsidP="00C02908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23C0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23C0D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</w:t>
            </w:r>
          </w:p>
        </w:tc>
      </w:tr>
    </w:tbl>
    <w:p w14:paraId="4424E2C4" w14:textId="77777777" w:rsidR="00752058" w:rsidRDefault="00752058" w:rsidP="00752058">
      <w:pPr>
        <w:rPr>
          <w:rFonts w:ascii="Times New Roman" w:eastAsia="맑은 고딕" w:hAnsi="Times New Roman" w:cs="Times New Roman"/>
          <w:szCs w:val="20"/>
        </w:rPr>
      </w:pPr>
    </w:p>
    <w:p w14:paraId="561C54FD" w14:textId="77777777" w:rsidR="00752058" w:rsidRPr="005A35CA" w:rsidRDefault="00752058" w:rsidP="00752058">
      <w:pPr>
        <w:rPr>
          <w:rFonts w:ascii="Times New Roman" w:eastAsia="맑은 고딕" w:hAnsi="Times New Roman" w:cs="Times New Roman"/>
          <w:szCs w:val="20"/>
        </w:rPr>
      </w:pPr>
      <w:r w:rsidRPr="005A35CA">
        <w:rPr>
          <w:rFonts w:ascii="Times New Roman" w:eastAsia="맑은 고딕" w:hAnsi="Times New Roman" w:cs="Times New Roman"/>
          <w:szCs w:val="20"/>
        </w:rPr>
        <w:t>DM = diabetes mellitus, HPR = high platelet reactivity, MACCE = major adverse cardiac and cerebrovascular eve</w:t>
      </w:r>
      <w:r>
        <w:rPr>
          <w:rFonts w:ascii="Times New Roman" w:eastAsia="맑은 고딕" w:hAnsi="Times New Roman" w:cs="Times New Roman"/>
          <w:szCs w:val="20"/>
        </w:rPr>
        <w:t>nts, MI = myocardial infarction.</w:t>
      </w:r>
    </w:p>
    <w:p w14:paraId="17F55B4F" w14:textId="77777777" w:rsidR="00752058" w:rsidRPr="00C2789C" w:rsidRDefault="00752058" w:rsidP="00752058">
      <w:pPr>
        <w:rPr>
          <w:rFonts w:ascii="Times New Roman" w:eastAsia="맑은 고딕" w:hAnsi="Times New Roman" w:cs="Times New Roman"/>
          <w:szCs w:val="20"/>
        </w:rPr>
      </w:pPr>
    </w:p>
    <w:p w14:paraId="3E94CEAF" w14:textId="77777777" w:rsidR="008F273D" w:rsidRPr="00752058" w:rsidRDefault="008F273D" w:rsidP="00EA1A8B">
      <w:pPr>
        <w:spacing w:line="36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</w:pPr>
    </w:p>
    <w:p w14:paraId="76FDCE50" w14:textId="77777777" w:rsidR="008F273D" w:rsidRDefault="008F273D" w:rsidP="00EA1A8B">
      <w:pPr>
        <w:spacing w:line="36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</w:pPr>
    </w:p>
    <w:p w14:paraId="28E7AB85" w14:textId="77777777" w:rsidR="008F273D" w:rsidRDefault="008F273D" w:rsidP="00EA1A8B">
      <w:pPr>
        <w:spacing w:line="36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</w:pPr>
    </w:p>
    <w:p w14:paraId="0F2BF995" w14:textId="77777777" w:rsidR="008F273D" w:rsidRDefault="008F273D" w:rsidP="00EA1A8B">
      <w:pPr>
        <w:spacing w:line="36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</w:pPr>
    </w:p>
    <w:p w14:paraId="12DF919F" w14:textId="4912EF38" w:rsidR="00EA1A8B" w:rsidRPr="00EA1A8B" w:rsidRDefault="0075519C" w:rsidP="00EA1A8B">
      <w:pPr>
        <w:spacing w:line="360" w:lineRule="auto"/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</w:t>
      </w:r>
      <w:r w:rsidR="0041353A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T</w:t>
      </w:r>
      <w:r w:rsidR="00EA1A8B" w:rsidRPr="00EA1A8B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41353A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2</w:t>
      </w:r>
      <w:r w:rsidR="00EA1A8B" w:rsidRPr="00EA1A8B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A1A8B" w:rsidRPr="005A511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aseline characteristics of study population according to DM and HRP</w:t>
      </w:r>
    </w:p>
    <w:tbl>
      <w:tblPr>
        <w:tblW w:w="13466" w:type="dxa"/>
        <w:tblInd w:w="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  <w:gridCol w:w="1701"/>
        <w:gridCol w:w="1701"/>
        <w:gridCol w:w="1275"/>
      </w:tblGrid>
      <w:tr w:rsidR="00EA1A8B" w:rsidRPr="00EA1A8B" w14:paraId="71358B82" w14:textId="77777777" w:rsidTr="00A46686">
        <w:trPr>
          <w:trHeight w:val="548"/>
        </w:trPr>
        <w:tc>
          <w:tcPr>
            <w:tcW w:w="3686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24B3E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6D522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Overall</w:t>
            </w:r>
          </w:p>
          <w:p w14:paraId="7DF4963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11,714)</w:t>
            </w:r>
          </w:p>
        </w:tc>
        <w:tc>
          <w:tcPr>
            <w:tcW w:w="3402" w:type="dxa"/>
            <w:gridSpan w:val="2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33170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on-DM</w:t>
            </w:r>
          </w:p>
        </w:tc>
        <w:tc>
          <w:tcPr>
            <w:tcW w:w="3402" w:type="dxa"/>
            <w:gridSpan w:val="2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7C5D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M</w:t>
            </w:r>
          </w:p>
        </w:tc>
        <w:tc>
          <w:tcPr>
            <w:tcW w:w="1275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E39A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EA1A8B" w:rsidRPr="00EA1A8B" w14:paraId="5F418638" w14:textId="77777777" w:rsidTr="00A46686">
        <w:trPr>
          <w:trHeight w:val="548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5F902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9E821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F1875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-)</w:t>
            </w:r>
          </w:p>
          <w:p w14:paraId="3AE11BE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5,203; 44.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F8087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+)</w:t>
            </w:r>
          </w:p>
          <w:p w14:paraId="0E6A9D9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2,454; 20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D9A0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-)</w:t>
            </w:r>
          </w:p>
          <w:p w14:paraId="0F7BD4E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2,510; 21.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3057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PR (+)</w:t>
            </w:r>
          </w:p>
          <w:p w14:paraId="3514BF5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n = 1,547; 13.2%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DD0D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EA1A8B" w:rsidRPr="00EA1A8B" w14:paraId="6D7BF9C0" w14:textId="77777777" w:rsidTr="00A46686">
        <w:trPr>
          <w:trHeight w:val="259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70282" w14:textId="77777777" w:rsidR="00EA1A8B" w:rsidRPr="00EA1A8B" w:rsidRDefault="00EA1A8B" w:rsidP="00A46686">
            <w:pPr>
              <w:ind w:left="300" w:hangingChars="150" w:hanging="3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dex presentation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0B83235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56AF43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326ECF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75CBE2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BF8C26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145CAA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EA1A8B" w:rsidRPr="00EA1A8B" w14:paraId="1F0152A3" w14:textId="77777777" w:rsidTr="00A46686">
        <w:trPr>
          <w:trHeight w:val="259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29247A" w14:textId="77777777" w:rsidR="00EA1A8B" w:rsidRPr="00EA1A8B" w:rsidRDefault="00EA1A8B" w:rsidP="00A46686">
            <w:pPr>
              <w:ind w:left="300" w:hangingChars="150" w:hanging="3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Stable angina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6D6926B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10 (41.9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75FF6F34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092 (40.2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635A2296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979 (39.9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EDC8B5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150 (45.8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399708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89 (44.5)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63C82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7642ABD5" w14:textId="77777777" w:rsidTr="00A46686">
        <w:trPr>
          <w:trHeight w:val="259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F6FB" w14:textId="77777777" w:rsidR="00EA1A8B" w:rsidRPr="00EA1A8B" w:rsidRDefault="00EA1A8B" w:rsidP="00A46686">
            <w:pPr>
              <w:ind w:left="300" w:hangingChars="150" w:hanging="3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Unstable angina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BCEC4C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66 (29.6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65F54EA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534 (29.5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2497A63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23 (29.5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7E8F896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66 (30.5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F957D6A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43 (28.6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4F92D1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653E3CE9" w14:textId="77777777" w:rsidTr="00A46686">
        <w:trPr>
          <w:trHeight w:val="259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EF3B" w14:textId="77777777" w:rsidR="00EA1A8B" w:rsidRPr="00EA1A8B" w:rsidRDefault="00EA1A8B" w:rsidP="00A46686">
            <w:pPr>
              <w:ind w:leftChars="50" w:left="300" w:hangingChars="100" w:hanging="2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Non-ST-segment elevation MI 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8D4972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60 (15.9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EB7A297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856 (16.5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5E53228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96 (16.1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4C1DDF5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62 (14.4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C6CC709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46 (15.9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41C859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68F867E3" w14:textId="77777777" w:rsidTr="00A46686">
        <w:trPr>
          <w:trHeight w:val="259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99ED" w14:textId="77777777" w:rsidR="00EA1A8B" w:rsidRPr="00EA1A8B" w:rsidRDefault="00EA1A8B" w:rsidP="00A46686">
            <w:pPr>
              <w:ind w:left="300" w:hangingChars="150" w:hanging="3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ST-segment elevation MI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824E66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78 (12.6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AA8A875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21 (13.9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3536792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56 (14.5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1B9286C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232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9.2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750B603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9 (10.9)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E6377D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6C8E3CA8" w14:textId="77777777" w:rsidTr="00A46686">
        <w:trPr>
          <w:trHeight w:val="259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5CF0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ge, years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</w:tcPr>
          <w:p w14:paraId="1B182521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.4 ± 10.9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855107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2.4 ± 11.4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265AF4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6.7 ± 10.7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200F40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4.3 ± 9.9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99F93B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7.5 ± 9.7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9F2395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3887F5EF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DD83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73B465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51 (6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DC5D5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896 (7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F478A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10 (5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C4F65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812 (7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2BE58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833 (5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11A8D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3573C40C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AEE2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ody mass index, kg/m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2C04DE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.5 ± 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C3A0A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4.5 ± 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F6DEA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4.2 ± 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C8075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4.8 ± 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CEF65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4.7 ± 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CE327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09AD7EBD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C3A5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isk factors, n (</w:t>
            </w:r>
            <w:proofErr w:type="gramStart"/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426F2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E04D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FC099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07BD4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F4BF6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D8B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40A6CED2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D55A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7CBC7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49 (6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578BE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722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193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50 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9786A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740 (6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CAE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137 (7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BAA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56E6AF4F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1791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EA083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555 (6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4B01F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385 (6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8F7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95 (6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096C2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37 (6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751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038 (6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4B3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0087338C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F3A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4C42A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85 (2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A4FD5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69 (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FCA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72 (2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6809B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55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399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89 (1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878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5B254A4D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3722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3CF2D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57 (3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E43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C75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FEE0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510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26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547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D8D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0CC05816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24A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Insulin-tr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1BF45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7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7C5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5F2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C732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53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DF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20 (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24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245EC1A0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FBBD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60E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32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05D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81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ACA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11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B4538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81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C86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59 (3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863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75EE9D1B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247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Current di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9EB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2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073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5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80C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6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064E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1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DE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0 (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24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78523BA5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A4B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 xml:space="preserve">  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D84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21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1CD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92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2FA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826 (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4F5D6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18 (2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3D2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85 (4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2F7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5915A070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263A" w14:textId="77777777" w:rsidR="00EA1A8B" w:rsidRPr="00EA1A8B" w:rsidRDefault="00EA1A8B" w:rsidP="00A46686">
            <w:pPr>
              <w:ind w:left="300" w:hangingChars="150" w:hanging="3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Previous history, </w:t>
            </w: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n (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%</w:t>
            </w: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22728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0A3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4B96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19F98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06E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D6D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1F479FCC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DA94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History of peripheral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3D3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53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BAC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67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115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19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7D7D5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10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14F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57 (1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A90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EA1A8B" w:rsidRPr="00EA1A8B" w14:paraId="4B70EEC4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286F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History of 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DD3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80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D42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94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BCD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61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6.6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84F6B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223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8.9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F6E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02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6.6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60F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008</w:t>
            </w:r>
          </w:p>
        </w:tc>
      </w:tr>
      <w:tr w:rsidR="00EA1A8B" w:rsidRPr="00EA1A8B" w14:paraId="44BAAB3D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C0A6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Previous 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8C4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9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4FD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41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DE7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63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6.6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9A576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216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8.6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813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19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7.7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749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0.006</w:t>
            </w:r>
          </w:p>
        </w:tc>
      </w:tr>
      <w:tr w:rsidR="00EA1A8B" w:rsidRPr="00EA1A8B" w14:paraId="5191EA38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14D5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Previous P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08C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68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3BC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20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A68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86 (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63487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07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683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55 (1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84B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31901D34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357DC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Previous CAB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E73E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0 (1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05A3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4 (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234A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7 (0.7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48B568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3 (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3E4D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 (1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EFDE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29BFF437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D1F0C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Previous strok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CC9F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3 (6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C712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04 (5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CDC2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3 (6.6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3A5891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12 (8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8626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34 (8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34A8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&lt; 0.001</w:t>
            </w:r>
          </w:p>
        </w:tc>
      </w:tr>
      <w:tr w:rsidR="00EA1A8B" w:rsidRPr="00EA1A8B" w14:paraId="44EBAB04" w14:textId="77777777" w:rsidTr="00A46686">
        <w:trPr>
          <w:trHeight w:val="259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B886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Laboratory measurement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BEA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EDDB9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0D2DC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EA21EE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8E8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F8F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3A543C68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9464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</w:t>
            </w:r>
            <w:proofErr w:type="spellStart"/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VerifyNow</w:t>
            </w:r>
            <w:proofErr w:type="spellEnd"/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PR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954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7.8 ± 7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D5DB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72.4 ± 5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74B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00.8 ± 3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EB794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79.0 ± 5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C9D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01.4 ± 3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45E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06E779B0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2FEE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LV ejection fraction,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A89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8 ± 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38C5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9.2 ± 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BE27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8.9 ± 1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DF96D0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8.2 ± 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8FB1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7.9 ± 1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42F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4B6666F8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FC1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WBC, x10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/mm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D4F8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9 ± 3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FF36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7.9 ± 3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8E98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7.6 ± 3.0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F04458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7.9 ± 2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F3B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7.8 ± 2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5D8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303</w:t>
            </w:r>
          </w:p>
        </w:tc>
      </w:tr>
      <w:tr w:rsidR="00EA1A8B" w:rsidRPr="00EA1A8B" w14:paraId="1EA06E7B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2604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Hemoglobin, g/d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42CD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6 ± 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8EF3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.1 ± 1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E439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3.0 ± 1.6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3492B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3.7 ± 1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E3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2.5 ± 1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21F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18146AA9" w14:textId="77777777" w:rsidTr="00A46686">
        <w:trPr>
          <w:trHeight w:val="259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56D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Platelet, x10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/mm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77A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3.6 ± 72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00B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33.7 ± 70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304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34.3 ± 72.1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06F7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33.8 ± 75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B16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32.3 ± 75.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8F9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644</w:t>
            </w:r>
          </w:p>
        </w:tc>
      </w:tr>
      <w:tr w:rsidR="00EA1A8B" w:rsidRPr="00EA1A8B" w14:paraId="3C131225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592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 </w:t>
            </w: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GFR, mL/min/1.73 m</w:t>
            </w: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  <w:vertAlign w:val="superscript"/>
              </w:rPr>
              <w:t>2</w:t>
            </w: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 xml:space="preserve"> (MDR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DEC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.7 ± 2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C36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82.0 ± 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CA6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8.4 ± 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9D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7.5 ± 2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AAF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9.5 ± 3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CD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2E06C3DB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F593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HbA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bscript"/>
              </w:rPr>
              <w:t>1c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,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E3F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6 ±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533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6.0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790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6.1 ± 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4B7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7.5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4EC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7.5 ±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F34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458FE126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67B9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Tota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02C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4.0 ± 4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FBE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79.6 ± 4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EF6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77.4 ± 4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E9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6.4 ± 4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AB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5.2 ± 4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6D3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33AB2418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468C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LDL-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373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6.8 ± 4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D27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10.3 ± 3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C92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09.6 ± 3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721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99.5 ± 3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106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98.0 ± 3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2C0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12205A84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89DB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HDL-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67E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.0 ± 1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F95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4.6 ± 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5D5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4.7 ± 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B6A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2.6 ± 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0B5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2.1 ± 1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42F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54B15AAB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D458D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Triglyceride, mg/d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23CF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3.2 ± 9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A9F0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5.2 ± 10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3F00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31.6 ± 8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C8C5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9.3 ± 9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FF3B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5.2 ± 91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589B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355</w:t>
            </w:r>
          </w:p>
        </w:tc>
      </w:tr>
      <w:tr w:rsidR="00EA1A8B" w:rsidRPr="00EA1A8B" w14:paraId="38BCAEE5" w14:textId="77777777" w:rsidTr="00A46686">
        <w:trPr>
          <w:trHeight w:val="25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3182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ngiographic fea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80478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C04AE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07766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6DD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A6D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BEB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5994FEC1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672D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ACC/AHA le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F6F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78F3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116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BA7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17B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8EB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3CBC7516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25E1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 xml:space="preserve">    A/B1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FF492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38 (4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31A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438 (4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7D8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071 (4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529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088 (4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AEF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41 (4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F4B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5281A371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ADF4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B2/C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1EC3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76 (5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16B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765 (5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A90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383 (5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21A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22 (5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A84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906 (5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B1C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38EFA4D8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1911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Number of diseased vessel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740B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EC62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9F4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7FC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656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338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0C09F21F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C929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09CE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170 (6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EA7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3356 (6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C8A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1484 (6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8EB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1452 (5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241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878 (5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A57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2F5D2CC6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3699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Tw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7348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039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79F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1290 (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707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636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8C6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701 (2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F2E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412 (2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577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5B63F9E0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78C8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Th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543C3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05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3EA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557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141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334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8F4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357 (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75F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257 (1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991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2CF92B8A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E862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Multivessel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0C18E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44 (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492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267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BAC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124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2FD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111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68B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70 (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6E7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57630B92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06FA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Bifurcation le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875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63 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5C2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42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9FC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02 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7E5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15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9CA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04 (1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7BF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003</w:t>
            </w:r>
          </w:p>
        </w:tc>
      </w:tr>
      <w:tr w:rsidR="00EA1A8B" w:rsidRPr="00EA1A8B" w14:paraId="7B973968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D3A8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Chronic total occlusion le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91E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1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E5E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70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6AC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26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FD5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04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2E1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21 (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345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0834B8AF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4D61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Procedural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F7327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1952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4E2C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905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F4E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3A1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32DC4A78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B384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Multivessel PCI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B3A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17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12A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194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ED6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86 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8CF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94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C5F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43 (2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325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4D6BA57E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9CE8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Treated lesio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5CC7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18B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AA0F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E8B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C5F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4B5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EA1A8B" w:rsidRPr="00EA1A8B" w14:paraId="2C12046A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BEE5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Left main coronary art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352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2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EA7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267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B42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124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ABE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111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D39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70 (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792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490</w:t>
            </w:r>
          </w:p>
        </w:tc>
      </w:tr>
      <w:tr w:rsidR="00EA1A8B" w:rsidRPr="00EA1A8B" w14:paraId="2CED9765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2209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Left anterior descending art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90B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60 (5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36A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112 (5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DE9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20 (5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E6E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94 (5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284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934 (6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B36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336</w:t>
            </w:r>
          </w:p>
        </w:tc>
      </w:tr>
      <w:tr w:rsidR="00EA1A8B" w:rsidRPr="00EA1A8B" w14:paraId="04EBBDFE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D103" w14:textId="77777777" w:rsidR="00EA1A8B" w:rsidRPr="00EA1A8B" w:rsidRDefault="00EA1A8B" w:rsidP="00A46686">
            <w:pPr>
              <w:ind w:firstLineChars="200" w:firstLine="4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eft circumflex art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395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34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322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65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6FC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05 (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8B5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766 (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74D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98 (3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E77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008</w:t>
            </w:r>
          </w:p>
        </w:tc>
      </w:tr>
      <w:tr w:rsidR="00EA1A8B" w:rsidRPr="00EA1A8B" w14:paraId="7BA01615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7E5B" w14:textId="77777777" w:rsidR="00EA1A8B" w:rsidRPr="00EA1A8B" w:rsidRDefault="00EA1A8B" w:rsidP="00A46686">
            <w:pPr>
              <w:ind w:firstLineChars="200" w:firstLine="4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ight coronary art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550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60 (3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E3E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867 (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FB0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962 (3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0B2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015 (4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0DC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16 (3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0B4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2AEBF440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1BAA" w14:textId="77777777" w:rsidR="00EA1A8B" w:rsidRPr="00EA1A8B" w:rsidRDefault="00EA1A8B" w:rsidP="00A46686">
            <w:pPr>
              <w:ind w:firstLine="195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CI for left main or</w:t>
            </w:r>
          </w:p>
          <w:p w14:paraId="7F3E224B" w14:textId="77777777" w:rsidR="00EA1A8B" w:rsidRPr="00EA1A8B" w:rsidRDefault="00EA1A8B" w:rsidP="00A46686">
            <w:pPr>
              <w:ind w:firstLineChars="200" w:firstLine="40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eft anterior descending arte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99C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327 (6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049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292 (6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EF8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98 (6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92E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565 (6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ED6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972 (6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75B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04</w:t>
            </w:r>
          </w:p>
        </w:tc>
      </w:tr>
      <w:tr w:rsidR="00EA1A8B" w:rsidRPr="00EA1A8B" w14:paraId="5EFF42EA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F2C6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Stent type, n (%)</w:t>
            </w:r>
            <w:r w:rsidRPr="00EA1A8B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  <w:vertAlign w:val="superscript"/>
              </w:rPr>
              <w:t xml:space="preserve"> 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F6042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CA50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202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78A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6BE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D48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447FF56C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FF3A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1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st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generation 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FCF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44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09C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368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7.1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9A3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47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0D0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82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7.3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296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147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9.5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160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7CD05027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FE15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   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nd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generation 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614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770 (9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4E7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835 (9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E54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207 (8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65F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328 (9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0BF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00 (9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0A1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3AEFB764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E2F9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 xml:space="preserve">  Number of </w:t>
            </w:r>
            <w:proofErr w:type="gramStart"/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ent</w:t>
            </w:r>
            <w:proofErr w:type="gramEnd"/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5F9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3A34" w14:textId="77777777" w:rsidR="00EA1A8B" w:rsidRPr="00EA1A8B" w:rsidRDefault="00EA1A8B" w:rsidP="00A466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1.6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D8C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1.6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FAE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1.6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DF1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1.7 ±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214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787CE616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B57EA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Stent length, m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864A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.9 ± 22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A40C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5.0 ± 22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49BB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4.9 ± 22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5970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7.5 ± 23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F336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7.8 ± 23.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3735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2AE82D80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3C224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Stent diameter, m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BCB8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2 ± 0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AC0F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3.0 ± 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9D14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3.0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E227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3.0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D771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3.0 ± 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D8B5D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13AA7E3D" w14:textId="77777777" w:rsidTr="00A46686">
        <w:trPr>
          <w:trHeight w:val="25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629D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Concomitant medications, n (</w:t>
            </w: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%</w:t>
            </w:r>
            <w:r w:rsidRPr="00EA1A8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A1F614" w14:textId="77777777" w:rsidR="00EA1A8B" w:rsidRPr="00EA1A8B" w:rsidRDefault="00EA1A8B" w:rsidP="00A4668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6A3D5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BF6DC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14F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67F5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FC5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EA1A8B" w:rsidRPr="00EA1A8B" w14:paraId="323C52B9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A6B5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Aspi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183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409 (9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B5A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5078 (9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905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2400 (9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786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2433 (9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0E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hAnsi="Times New Roman" w:cs="Times New Roman"/>
                <w:color w:val="000000"/>
                <w:szCs w:val="20"/>
              </w:rPr>
              <w:t>1498 (9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C4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091</w:t>
            </w:r>
          </w:p>
        </w:tc>
      </w:tr>
      <w:tr w:rsidR="00EA1A8B" w:rsidRPr="00EA1A8B" w14:paraId="2F3280AB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53C1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Clopidogr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F71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714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62CD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203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93B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454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C7B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510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C80B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47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CB6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s</w:t>
            </w:r>
          </w:p>
        </w:tc>
      </w:tr>
      <w:tr w:rsidR="00EA1A8B" w:rsidRPr="00EA1A8B" w14:paraId="262ACB86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EDD2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Cilostaz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78FE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19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6AB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499 </w:t>
            </w:r>
            <w:proofErr w:type="gramStart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( 9.6</w:t>
            </w:r>
            <w:proofErr w:type="gramEnd"/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8C8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63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10E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97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6EA4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60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8C07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024</w:t>
            </w:r>
          </w:p>
        </w:tc>
      </w:tr>
      <w:tr w:rsidR="00EA1A8B" w:rsidRPr="00EA1A8B" w14:paraId="11493765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AB7F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Beta 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FC7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69 (5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D04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009 (5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11B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27 (5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45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363 (5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36A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870 (5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C61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014</w:t>
            </w:r>
          </w:p>
        </w:tc>
      </w:tr>
      <w:tr w:rsidR="00EA1A8B" w:rsidRPr="00EA1A8B" w14:paraId="061D6460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E087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Angiotensin block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75C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27 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523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956 (5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230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437 (5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68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527 (6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182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007 (6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EF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  <w:tr w:rsidR="00EA1A8B" w:rsidRPr="00EA1A8B" w14:paraId="4F3E8A55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748B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Calcium channel 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BEC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17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C0AC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193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3AEF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568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C25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643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0D9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13 (2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A00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003</w:t>
            </w:r>
          </w:p>
        </w:tc>
      </w:tr>
      <w:tr w:rsidR="00EA1A8B" w:rsidRPr="00EA1A8B" w14:paraId="468A3A09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B88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Sta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534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379 (8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A09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667 (8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738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165 (8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3FA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189 (8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7D0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1358 (8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708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0.006</w:t>
            </w:r>
          </w:p>
        </w:tc>
      </w:tr>
      <w:tr w:rsidR="00EA1A8B" w:rsidRPr="00EA1A8B" w14:paraId="1F89C68C" w14:textId="77777777" w:rsidTr="00A46686">
        <w:trPr>
          <w:trHeight w:val="259"/>
        </w:trPr>
        <w:tc>
          <w:tcPr>
            <w:tcW w:w="36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E133BA" w14:textId="77777777" w:rsidR="00EA1A8B" w:rsidRPr="00EA1A8B" w:rsidRDefault="00EA1A8B" w:rsidP="00A46686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Proton pump inhibitor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D8A32D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91 (17.0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9CD8539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878 (16.9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C7CC61B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469 (19.1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C8D0F3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361 (14.4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04DDA1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/>
                <w:szCs w:val="20"/>
              </w:rPr>
              <w:t>283 (18.3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B76426" w14:textId="77777777" w:rsidR="00EA1A8B" w:rsidRPr="00EA1A8B" w:rsidRDefault="00EA1A8B" w:rsidP="00A46686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EA1A8B">
              <w:rPr>
                <w:rFonts w:ascii="Times New Roman" w:eastAsia="DejaVu Sans" w:hAnsi="Times New Roman" w:cs="Times New Roman"/>
                <w:color w:val="000000" w:themeColor="text1"/>
                <w:szCs w:val="20"/>
              </w:rPr>
              <w:t>&lt; 0.001</w:t>
            </w:r>
          </w:p>
        </w:tc>
      </w:tr>
    </w:tbl>
    <w:p w14:paraId="039299F1" w14:textId="77777777" w:rsidR="00EA1A8B" w:rsidRPr="00EA1A8B" w:rsidRDefault="00EA1A8B" w:rsidP="00EA1A8B">
      <w:pPr>
        <w:spacing w:line="360" w:lineRule="auto"/>
        <w:rPr>
          <w:rFonts w:ascii="Times New Roman" w:hAnsi="Times New Roman" w:cs="Times New Roman"/>
          <w:szCs w:val="20"/>
        </w:rPr>
      </w:pPr>
      <w:r w:rsidRPr="00EA1A8B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Continuous variables were expressed in mean ± SD or median (IQR) as indicated. </w:t>
      </w:r>
    </w:p>
    <w:p w14:paraId="6AB98DE5" w14:textId="77777777" w:rsidR="00EA1A8B" w:rsidRPr="00EA1A8B" w:rsidRDefault="00EA1A8B" w:rsidP="00EA1A8B">
      <w:pPr>
        <w:spacing w:line="276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EA1A8B">
        <w:rPr>
          <w:rFonts w:ascii="Times New Roman" w:eastAsia="맑은 고딕" w:hAnsi="Times New Roman" w:cs="Times New Roman"/>
          <w:color w:val="000000" w:themeColor="text1"/>
          <w:szCs w:val="20"/>
        </w:rPr>
        <w:t>ACC = American College of Cardiology; AHA = American Heart Association; CABG = coronary artery bypass graft; DES = drug eluting stent; GFR = glomerular filtration rate; HbA</w:t>
      </w:r>
      <w:r w:rsidRPr="00EA1A8B">
        <w:rPr>
          <w:rFonts w:ascii="Times New Roman" w:eastAsia="맑은 고딕" w:hAnsi="Times New Roman" w:cs="Times New Roman"/>
          <w:color w:val="000000" w:themeColor="text1"/>
          <w:szCs w:val="20"/>
          <w:vertAlign w:val="subscript"/>
        </w:rPr>
        <w:t>1c</w:t>
      </w:r>
      <w:r w:rsidRPr="00EA1A8B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= hemoglobin A</w:t>
      </w:r>
      <w:r w:rsidRPr="00EA1A8B">
        <w:rPr>
          <w:rFonts w:ascii="Times New Roman" w:eastAsia="맑은 고딕" w:hAnsi="Times New Roman" w:cs="Times New Roman"/>
          <w:color w:val="000000" w:themeColor="text1"/>
          <w:szCs w:val="20"/>
          <w:vertAlign w:val="subscript"/>
        </w:rPr>
        <w:t>1c</w:t>
      </w:r>
      <w:r w:rsidRPr="00EA1A8B">
        <w:rPr>
          <w:rFonts w:ascii="Times New Roman" w:eastAsia="맑은 고딕" w:hAnsi="Times New Roman" w:cs="Times New Roman"/>
          <w:color w:val="000000" w:themeColor="text1"/>
          <w:szCs w:val="20"/>
        </w:rPr>
        <w:t>; HDL = high density lipoprotein; LDL = low density lipoprotein; LV = left ventricular; MDRD = Modification of Diet in Renal Disease; MI = myocardial infarction; PCI = percutaneous coronary intervention; PRU = P2Y12 Reaction Unit; WBC = white blood cell.</w:t>
      </w:r>
    </w:p>
    <w:p w14:paraId="79919F19" w14:textId="77777777" w:rsidR="00EA1A8B" w:rsidRPr="00EA1A8B" w:rsidRDefault="00EA1A8B" w:rsidP="00EA1A8B">
      <w:pPr>
        <w:spacing w:line="276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EA1A8B">
        <w:rPr>
          <w:rFonts w:ascii="Times New Roman" w:eastAsia="맑은 고딕" w:hAnsi="Times New Roman" w:cs="Times New Roman"/>
          <w:color w:val="000000"/>
          <w:szCs w:val="20"/>
        </w:rPr>
        <w:t>*</w:t>
      </w:r>
      <w:r w:rsidRPr="00EA1A8B">
        <w:rPr>
          <w:rFonts w:ascii="Times New Roman" w:eastAsia="맑은 고딕" w:hAnsi="Times New Roman" w:cs="Times New Roman"/>
          <w:color w:val="000000" w:themeColor="text1"/>
          <w:szCs w:val="20"/>
        </w:rPr>
        <w:t>Hypertension was diagnosed by one of the followings: (1) history of hypertension diagnosed and treated with medication, diet and/or exercise; (2) blood pressure greater than 140 mmHg systolic or 90 mmHg diastolic on at least 2 occasions; or (3) currently on antihypertensive pharmacologic therapy.; Dyslipidemia was diagnosed by one of followings: (1) total cholesterol ≥ 200 mg/dl; (2) LDL cholesterol ≥ 130 mg/dl; (3) HDL cholesterol &lt; 40 mg/dl; or (4) triglycerides ≥ 150 mg/dl; Current smoker was defined as use of tobacco within one year of this admission; Diabetes mellitus was diagnosed by one of the followings: (1) a history of diabetes, regardless of duration of disease, or need for antidiabetic agents; (2) a fasting blood glucose ≥ 126 mg/dl; or (3) glycosylated hemoglobin ≥ 6.5; Chronic kidney disease was diagnosed by one of the followings: (1) GFR &lt; 60 mL/min/1.73m</w:t>
      </w:r>
      <w:r w:rsidRPr="00EA1A8B">
        <w:rPr>
          <w:rFonts w:ascii="Times New Roman" w:eastAsia="맑은 고딕" w:hAnsi="Times New Roman" w:cs="Times New Roman"/>
          <w:color w:val="000000" w:themeColor="text1"/>
          <w:szCs w:val="20"/>
          <w:vertAlign w:val="superscript"/>
        </w:rPr>
        <w:t>2</w:t>
      </w:r>
      <w:r w:rsidRPr="00EA1A8B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(MDRD); (2) on dialysis; or (3) history of a renal transplantation; Anemia was defined as hemoglobin level &lt; 12 g/dl in women and 13 g/dl in men.</w:t>
      </w:r>
    </w:p>
    <w:p w14:paraId="024307A7" w14:textId="77777777" w:rsidR="00EA1A8B" w:rsidRPr="00EA1A8B" w:rsidRDefault="00EA1A8B" w:rsidP="00EA1A8B">
      <w:pPr>
        <w:rPr>
          <w:rFonts w:ascii="Times New Roman" w:hAnsi="Times New Roman" w:cs="Times New Roman"/>
          <w:szCs w:val="20"/>
        </w:rPr>
      </w:pPr>
      <w:r w:rsidRPr="00EA1A8B">
        <w:rPr>
          <w:rFonts w:ascii="Times New Roman" w:eastAsia="맑은 고딕" w:hAnsi="Times New Roman" w:cs="Times New Roman"/>
          <w:b/>
          <w:color w:val="000000"/>
          <w:szCs w:val="20"/>
          <w:vertAlign w:val="superscript"/>
        </w:rPr>
        <w:t>†</w:t>
      </w:r>
      <w:r w:rsidRPr="00EA1A8B">
        <w:rPr>
          <w:rFonts w:ascii="Times New Roman" w:eastAsia="맑은 고딕" w:hAnsi="Times New Roman" w:cs="Times New Roman"/>
          <w:color w:val="000000"/>
          <w:szCs w:val="20"/>
        </w:rPr>
        <w:t xml:space="preserve">First-generation DES indicated durable polymer-based paclitaxel-eluting stents (PES: Taxus, Pico) or sirolimus-eluting stent (SES: Cypher); Second-generation DES indicated next-generation DESs including </w:t>
      </w:r>
      <w:proofErr w:type="spellStart"/>
      <w:r w:rsidRPr="00EA1A8B">
        <w:rPr>
          <w:rFonts w:ascii="Times New Roman" w:eastAsia="맑은 고딕" w:hAnsi="Times New Roman" w:cs="Times New Roman"/>
          <w:color w:val="000000"/>
          <w:szCs w:val="20"/>
        </w:rPr>
        <w:t>everolimus</w:t>
      </w:r>
      <w:proofErr w:type="spellEnd"/>
      <w:r w:rsidRPr="00EA1A8B">
        <w:rPr>
          <w:rFonts w:ascii="Times New Roman" w:eastAsia="맑은 고딕" w:hAnsi="Times New Roman" w:cs="Times New Roman"/>
          <w:color w:val="000000"/>
          <w:szCs w:val="20"/>
        </w:rPr>
        <w:t xml:space="preserve">-eluting stent (EES: Promus, </w:t>
      </w:r>
      <w:proofErr w:type="spellStart"/>
      <w:r w:rsidRPr="00EA1A8B">
        <w:rPr>
          <w:rFonts w:ascii="Times New Roman" w:eastAsia="맑은 고딕" w:hAnsi="Times New Roman" w:cs="Times New Roman"/>
          <w:color w:val="000000"/>
          <w:szCs w:val="20"/>
        </w:rPr>
        <w:t>Xience</w:t>
      </w:r>
      <w:proofErr w:type="spellEnd"/>
      <w:r w:rsidRPr="00EA1A8B">
        <w:rPr>
          <w:rFonts w:ascii="Times New Roman" w:eastAsia="맑은 고딕" w:hAnsi="Times New Roman" w:cs="Times New Roman"/>
          <w:color w:val="000000"/>
          <w:szCs w:val="20"/>
        </w:rPr>
        <w:t xml:space="preserve">), </w:t>
      </w:r>
      <w:proofErr w:type="spellStart"/>
      <w:r w:rsidRPr="00EA1A8B">
        <w:rPr>
          <w:rFonts w:ascii="Times New Roman" w:eastAsia="맑은 고딕" w:hAnsi="Times New Roman" w:cs="Times New Roman"/>
          <w:color w:val="000000"/>
          <w:szCs w:val="20"/>
        </w:rPr>
        <w:t>zotarolimus</w:t>
      </w:r>
      <w:proofErr w:type="spellEnd"/>
      <w:r w:rsidRPr="00EA1A8B">
        <w:rPr>
          <w:rFonts w:ascii="Times New Roman" w:eastAsia="맑은 고딕" w:hAnsi="Times New Roman" w:cs="Times New Roman"/>
          <w:color w:val="000000"/>
          <w:szCs w:val="20"/>
        </w:rPr>
        <w:t xml:space="preserve">-eluting stent (ZES: Endeavor, Resolute, Onyx), </w:t>
      </w:r>
      <w:proofErr w:type="spellStart"/>
      <w:r w:rsidRPr="00EA1A8B">
        <w:rPr>
          <w:rFonts w:ascii="Times New Roman" w:eastAsia="맑은 고딕" w:hAnsi="Times New Roman" w:cs="Times New Roman"/>
          <w:color w:val="000000"/>
          <w:szCs w:val="20"/>
        </w:rPr>
        <w:t>biolimus</w:t>
      </w:r>
      <w:proofErr w:type="spellEnd"/>
      <w:r w:rsidRPr="00EA1A8B">
        <w:rPr>
          <w:rFonts w:ascii="Times New Roman" w:eastAsia="맑은 고딕" w:hAnsi="Times New Roman" w:cs="Times New Roman"/>
          <w:color w:val="000000"/>
          <w:szCs w:val="20"/>
        </w:rPr>
        <w:t xml:space="preserve">-eluting </w:t>
      </w:r>
      <w:r w:rsidRPr="00EA1A8B">
        <w:rPr>
          <w:rFonts w:ascii="Times New Roman" w:eastAsia="맑은 고딕" w:hAnsi="Times New Roman" w:cs="Times New Roman"/>
          <w:color w:val="000000"/>
          <w:szCs w:val="20"/>
        </w:rPr>
        <w:lastRenderedPageBreak/>
        <w:t xml:space="preserve">stent (BES: </w:t>
      </w:r>
      <w:proofErr w:type="spellStart"/>
      <w:r w:rsidRPr="00EA1A8B">
        <w:rPr>
          <w:rFonts w:ascii="Times New Roman" w:eastAsia="맑은 고딕" w:hAnsi="Times New Roman" w:cs="Times New Roman"/>
          <w:color w:val="000000"/>
          <w:szCs w:val="20"/>
        </w:rPr>
        <w:t>Biolimus</w:t>
      </w:r>
      <w:proofErr w:type="spellEnd"/>
      <w:r w:rsidRPr="00EA1A8B">
        <w:rPr>
          <w:rFonts w:ascii="Times New Roman" w:eastAsia="맑은 고딕" w:hAnsi="Times New Roman" w:cs="Times New Roman"/>
          <w:color w:val="000000"/>
          <w:szCs w:val="20"/>
        </w:rPr>
        <w:t xml:space="preserve"> A9), and </w:t>
      </w:r>
      <w:proofErr w:type="spellStart"/>
      <w:r w:rsidRPr="00EA1A8B">
        <w:rPr>
          <w:rFonts w:ascii="Times New Roman" w:eastAsia="맑은 고딕" w:hAnsi="Times New Roman" w:cs="Times New Roman"/>
          <w:color w:val="000000"/>
          <w:szCs w:val="20"/>
        </w:rPr>
        <w:t>plymer</w:t>
      </w:r>
      <w:proofErr w:type="spellEnd"/>
      <w:r w:rsidRPr="00EA1A8B">
        <w:rPr>
          <w:rFonts w:ascii="Times New Roman" w:eastAsia="맑은 고딕" w:hAnsi="Times New Roman" w:cs="Times New Roman"/>
          <w:color w:val="000000"/>
          <w:szCs w:val="20"/>
        </w:rPr>
        <w:t>-free SES.; If a patient were treated with first- and second-generation DESs together, this patient was considered as implantation with first generation DES.</w:t>
      </w:r>
    </w:p>
    <w:p w14:paraId="608936AE" w14:textId="77777777" w:rsidR="00EA1A8B" w:rsidRPr="00EA1A8B" w:rsidRDefault="00EA1A8B" w:rsidP="00EA1A8B">
      <w:pPr>
        <w:spacing w:line="276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p w14:paraId="25759107" w14:textId="77777777" w:rsidR="00EA1A8B" w:rsidRPr="00EA1A8B" w:rsidRDefault="00EA1A8B" w:rsidP="00304FB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18B8096" w14:textId="77777777" w:rsidR="00EA1A8B" w:rsidRDefault="00EA1A8B" w:rsidP="00304FB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A7CC665" w14:textId="77777777" w:rsidR="00EA1A8B" w:rsidRDefault="00EA1A8B" w:rsidP="00304FB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F383C51" w14:textId="77777777" w:rsidR="00EA1A8B" w:rsidRDefault="00EA1A8B" w:rsidP="00304FB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9F184FA" w14:textId="77777777" w:rsidR="00EA1A8B" w:rsidRDefault="00EA1A8B" w:rsidP="00304FB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D1FBC0A" w14:textId="77777777" w:rsidR="00EA1A8B" w:rsidRDefault="00EA1A8B" w:rsidP="00304FB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B3623C" w14:textId="4EEC3A6B" w:rsidR="00304FBF" w:rsidRDefault="00304FBF"/>
    <w:p w14:paraId="6E056969" w14:textId="6BBA7E1F" w:rsidR="006C5299" w:rsidRPr="006C5299" w:rsidRDefault="006C5299" w:rsidP="00EA1A8B"/>
    <w:sectPr w:rsidR="006C5299" w:rsidRPr="006C5299" w:rsidSect="00304F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1FCE1" w14:textId="77777777" w:rsidR="00BF219E" w:rsidRDefault="00BF219E" w:rsidP="00344CB5">
      <w:pPr>
        <w:spacing w:after="0" w:line="240" w:lineRule="auto"/>
      </w:pPr>
      <w:r>
        <w:separator/>
      </w:r>
    </w:p>
  </w:endnote>
  <w:endnote w:type="continuationSeparator" w:id="0">
    <w:p w14:paraId="32E62F4B" w14:textId="77777777" w:rsidR="00BF219E" w:rsidRDefault="00BF219E" w:rsidP="00344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7BFBC" w14:textId="77777777" w:rsidR="00BF219E" w:rsidRDefault="00BF219E" w:rsidP="00344CB5">
      <w:pPr>
        <w:spacing w:after="0" w:line="240" w:lineRule="auto"/>
      </w:pPr>
      <w:r>
        <w:separator/>
      </w:r>
    </w:p>
  </w:footnote>
  <w:footnote w:type="continuationSeparator" w:id="0">
    <w:p w14:paraId="42CF3995" w14:textId="77777777" w:rsidR="00BF219E" w:rsidRDefault="00BF219E" w:rsidP="00344C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44A0B"/>
    <w:multiLevelType w:val="hybridMultilevel"/>
    <w:tmpl w:val="D2B4044A"/>
    <w:lvl w:ilvl="0" w:tplc="1C84355E">
      <w:start w:val="1"/>
      <w:numFmt w:val="decimal"/>
      <w:lvlText w:val="%1)"/>
      <w:lvlJc w:val="left"/>
      <w:pPr>
        <w:ind w:left="1160" w:hanging="360"/>
      </w:p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>
      <w:start w:val="1"/>
      <w:numFmt w:val="lowerRoman"/>
      <w:lvlText w:val="%3."/>
      <w:lvlJc w:val="right"/>
      <w:pPr>
        <w:ind w:left="2000" w:hanging="400"/>
      </w:pPr>
    </w:lvl>
    <w:lvl w:ilvl="3" w:tplc="0409000F">
      <w:start w:val="1"/>
      <w:numFmt w:val="decimal"/>
      <w:lvlText w:val="%4."/>
      <w:lvlJc w:val="left"/>
      <w:pPr>
        <w:ind w:left="2400" w:hanging="400"/>
      </w:pPr>
    </w:lvl>
    <w:lvl w:ilvl="4" w:tplc="04090019">
      <w:start w:val="1"/>
      <w:numFmt w:val="upperLetter"/>
      <w:lvlText w:val="%5."/>
      <w:lvlJc w:val="left"/>
      <w:pPr>
        <w:ind w:left="2800" w:hanging="400"/>
      </w:pPr>
    </w:lvl>
    <w:lvl w:ilvl="5" w:tplc="0409001B">
      <w:start w:val="1"/>
      <w:numFmt w:val="lowerRoman"/>
      <w:lvlText w:val="%6."/>
      <w:lvlJc w:val="right"/>
      <w:pPr>
        <w:ind w:left="3200" w:hanging="400"/>
      </w:pPr>
    </w:lvl>
    <w:lvl w:ilvl="6" w:tplc="0409000F">
      <w:start w:val="1"/>
      <w:numFmt w:val="decimal"/>
      <w:lvlText w:val="%7."/>
      <w:lvlJc w:val="left"/>
      <w:pPr>
        <w:ind w:left="3600" w:hanging="400"/>
      </w:pPr>
    </w:lvl>
    <w:lvl w:ilvl="7" w:tplc="04090019">
      <w:start w:val="1"/>
      <w:numFmt w:val="upperLetter"/>
      <w:lvlText w:val="%8."/>
      <w:lvlJc w:val="left"/>
      <w:pPr>
        <w:ind w:left="4000" w:hanging="400"/>
      </w:pPr>
    </w:lvl>
    <w:lvl w:ilvl="8" w:tplc="0409001B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0EC607AA"/>
    <w:multiLevelType w:val="hybridMultilevel"/>
    <w:tmpl w:val="F6BC2F3A"/>
    <w:lvl w:ilvl="0" w:tplc="D4B6F05E">
      <w:start w:val="1"/>
      <w:numFmt w:val="decimal"/>
      <w:lvlText w:val="%1)"/>
      <w:lvlJc w:val="left"/>
      <w:pPr>
        <w:ind w:left="1120" w:hanging="360"/>
      </w:p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04090019">
      <w:start w:val="1"/>
      <w:numFmt w:val="upperLetter"/>
      <w:lvlText w:val="%5."/>
      <w:lvlJc w:val="left"/>
      <w:pPr>
        <w:ind w:left="2760" w:hanging="400"/>
      </w:pPr>
    </w:lvl>
    <w:lvl w:ilvl="5" w:tplc="0409001B">
      <w:start w:val="1"/>
      <w:numFmt w:val="lowerRoman"/>
      <w:lvlText w:val="%6."/>
      <w:lvlJc w:val="right"/>
      <w:pPr>
        <w:ind w:left="3160" w:hanging="400"/>
      </w:pPr>
    </w:lvl>
    <w:lvl w:ilvl="6" w:tplc="0409000F">
      <w:start w:val="1"/>
      <w:numFmt w:val="decimal"/>
      <w:lvlText w:val="%7."/>
      <w:lvlJc w:val="left"/>
      <w:pPr>
        <w:ind w:left="3560" w:hanging="400"/>
      </w:pPr>
    </w:lvl>
    <w:lvl w:ilvl="7" w:tplc="04090019">
      <w:start w:val="1"/>
      <w:numFmt w:val="upperLetter"/>
      <w:lvlText w:val="%8."/>
      <w:lvlJc w:val="left"/>
      <w:pPr>
        <w:ind w:left="3960" w:hanging="400"/>
      </w:pPr>
    </w:lvl>
    <w:lvl w:ilvl="8" w:tplc="0409001B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2F603BF4"/>
    <w:multiLevelType w:val="hybridMultilevel"/>
    <w:tmpl w:val="FF18F472"/>
    <w:lvl w:ilvl="0" w:tplc="205A871E">
      <w:start w:val="1"/>
      <w:numFmt w:val="decimal"/>
      <w:lvlText w:val="%1)"/>
      <w:lvlJc w:val="left"/>
      <w:pPr>
        <w:ind w:left="1120" w:hanging="360"/>
      </w:p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04090019">
      <w:start w:val="1"/>
      <w:numFmt w:val="upperLetter"/>
      <w:lvlText w:val="%5."/>
      <w:lvlJc w:val="left"/>
      <w:pPr>
        <w:ind w:left="2760" w:hanging="400"/>
      </w:pPr>
    </w:lvl>
    <w:lvl w:ilvl="5" w:tplc="0409001B">
      <w:start w:val="1"/>
      <w:numFmt w:val="lowerRoman"/>
      <w:lvlText w:val="%6."/>
      <w:lvlJc w:val="right"/>
      <w:pPr>
        <w:ind w:left="3160" w:hanging="400"/>
      </w:pPr>
    </w:lvl>
    <w:lvl w:ilvl="6" w:tplc="0409000F">
      <w:start w:val="1"/>
      <w:numFmt w:val="decimal"/>
      <w:lvlText w:val="%7."/>
      <w:lvlJc w:val="left"/>
      <w:pPr>
        <w:ind w:left="3560" w:hanging="400"/>
      </w:pPr>
    </w:lvl>
    <w:lvl w:ilvl="7" w:tplc="04090019">
      <w:start w:val="1"/>
      <w:numFmt w:val="upperLetter"/>
      <w:lvlText w:val="%8."/>
      <w:lvlJc w:val="left"/>
      <w:pPr>
        <w:ind w:left="3960" w:hanging="400"/>
      </w:pPr>
    </w:lvl>
    <w:lvl w:ilvl="8" w:tplc="0409001B">
      <w:start w:val="1"/>
      <w:numFmt w:val="lowerRoman"/>
      <w:lvlText w:val="%9."/>
      <w:lvlJc w:val="right"/>
      <w:pPr>
        <w:ind w:left="4360" w:hanging="400"/>
      </w:pPr>
    </w:lvl>
  </w:abstractNum>
  <w:abstractNum w:abstractNumId="3" w15:restartNumberingAfterBreak="0">
    <w:nsid w:val="32AC28AC"/>
    <w:multiLevelType w:val="hybridMultilevel"/>
    <w:tmpl w:val="F14C7254"/>
    <w:lvl w:ilvl="0" w:tplc="38E2A664">
      <w:start w:val="1"/>
      <w:numFmt w:val="decimal"/>
      <w:lvlText w:val="%1)"/>
      <w:lvlJc w:val="left"/>
      <w:pPr>
        <w:ind w:left="1120" w:hanging="360"/>
      </w:p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04090019">
      <w:start w:val="1"/>
      <w:numFmt w:val="upperLetter"/>
      <w:lvlText w:val="%5."/>
      <w:lvlJc w:val="left"/>
      <w:pPr>
        <w:ind w:left="2760" w:hanging="400"/>
      </w:pPr>
    </w:lvl>
    <w:lvl w:ilvl="5" w:tplc="0409001B">
      <w:start w:val="1"/>
      <w:numFmt w:val="lowerRoman"/>
      <w:lvlText w:val="%6."/>
      <w:lvlJc w:val="right"/>
      <w:pPr>
        <w:ind w:left="3160" w:hanging="400"/>
      </w:pPr>
    </w:lvl>
    <w:lvl w:ilvl="6" w:tplc="0409000F">
      <w:start w:val="1"/>
      <w:numFmt w:val="decimal"/>
      <w:lvlText w:val="%7."/>
      <w:lvlJc w:val="left"/>
      <w:pPr>
        <w:ind w:left="3560" w:hanging="400"/>
      </w:pPr>
    </w:lvl>
    <w:lvl w:ilvl="7" w:tplc="04090019">
      <w:start w:val="1"/>
      <w:numFmt w:val="upperLetter"/>
      <w:lvlText w:val="%8."/>
      <w:lvlJc w:val="left"/>
      <w:pPr>
        <w:ind w:left="3960" w:hanging="400"/>
      </w:pPr>
    </w:lvl>
    <w:lvl w:ilvl="8" w:tplc="0409001B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3A534496"/>
    <w:multiLevelType w:val="hybridMultilevel"/>
    <w:tmpl w:val="1918F302"/>
    <w:lvl w:ilvl="0" w:tplc="2DE4E560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B043962"/>
    <w:multiLevelType w:val="hybridMultilevel"/>
    <w:tmpl w:val="A11A0CB8"/>
    <w:lvl w:ilvl="0" w:tplc="9692F26C">
      <w:start w:val="1"/>
      <w:numFmt w:val="decimal"/>
      <w:lvlText w:val="%1)"/>
      <w:lvlJc w:val="left"/>
      <w:pPr>
        <w:ind w:left="1120" w:hanging="360"/>
      </w:p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04090019">
      <w:start w:val="1"/>
      <w:numFmt w:val="upperLetter"/>
      <w:lvlText w:val="%5."/>
      <w:lvlJc w:val="left"/>
      <w:pPr>
        <w:ind w:left="2760" w:hanging="400"/>
      </w:pPr>
    </w:lvl>
    <w:lvl w:ilvl="5" w:tplc="0409001B">
      <w:start w:val="1"/>
      <w:numFmt w:val="lowerRoman"/>
      <w:lvlText w:val="%6."/>
      <w:lvlJc w:val="right"/>
      <w:pPr>
        <w:ind w:left="3160" w:hanging="400"/>
      </w:pPr>
    </w:lvl>
    <w:lvl w:ilvl="6" w:tplc="0409000F">
      <w:start w:val="1"/>
      <w:numFmt w:val="decimal"/>
      <w:lvlText w:val="%7."/>
      <w:lvlJc w:val="left"/>
      <w:pPr>
        <w:ind w:left="3560" w:hanging="400"/>
      </w:pPr>
    </w:lvl>
    <w:lvl w:ilvl="7" w:tplc="04090019">
      <w:start w:val="1"/>
      <w:numFmt w:val="upperLetter"/>
      <w:lvlText w:val="%8."/>
      <w:lvlJc w:val="left"/>
      <w:pPr>
        <w:ind w:left="3960" w:hanging="400"/>
      </w:pPr>
    </w:lvl>
    <w:lvl w:ilvl="8" w:tplc="0409001B">
      <w:start w:val="1"/>
      <w:numFmt w:val="lowerRoman"/>
      <w:lvlText w:val="%9."/>
      <w:lvlJc w:val="right"/>
      <w:pPr>
        <w:ind w:left="4360" w:hanging="400"/>
      </w:pPr>
    </w:lvl>
  </w:abstractNum>
  <w:abstractNum w:abstractNumId="6" w15:restartNumberingAfterBreak="0">
    <w:nsid w:val="52666AA9"/>
    <w:multiLevelType w:val="hybridMultilevel"/>
    <w:tmpl w:val="596CDFA2"/>
    <w:lvl w:ilvl="0" w:tplc="E9F4FACE">
      <w:start w:val="1"/>
      <w:numFmt w:val="decimal"/>
      <w:lvlText w:val="%1)"/>
      <w:lvlJc w:val="left"/>
      <w:pPr>
        <w:ind w:left="1120" w:hanging="360"/>
      </w:p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04090019">
      <w:start w:val="1"/>
      <w:numFmt w:val="upperLetter"/>
      <w:lvlText w:val="%5."/>
      <w:lvlJc w:val="left"/>
      <w:pPr>
        <w:ind w:left="2760" w:hanging="400"/>
      </w:pPr>
    </w:lvl>
    <w:lvl w:ilvl="5" w:tplc="0409001B">
      <w:start w:val="1"/>
      <w:numFmt w:val="lowerRoman"/>
      <w:lvlText w:val="%6."/>
      <w:lvlJc w:val="right"/>
      <w:pPr>
        <w:ind w:left="3160" w:hanging="400"/>
      </w:pPr>
    </w:lvl>
    <w:lvl w:ilvl="6" w:tplc="0409000F">
      <w:start w:val="1"/>
      <w:numFmt w:val="decimal"/>
      <w:lvlText w:val="%7."/>
      <w:lvlJc w:val="left"/>
      <w:pPr>
        <w:ind w:left="3560" w:hanging="400"/>
      </w:pPr>
    </w:lvl>
    <w:lvl w:ilvl="7" w:tplc="04090019">
      <w:start w:val="1"/>
      <w:numFmt w:val="upperLetter"/>
      <w:lvlText w:val="%8."/>
      <w:lvlJc w:val="left"/>
      <w:pPr>
        <w:ind w:left="3960" w:hanging="400"/>
      </w:pPr>
    </w:lvl>
    <w:lvl w:ilvl="8" w:tplc="0409001B">
      <w:start w:val="1"/>
      <w:numFmt w:val="lowerRoman"/>
      <w:lvlText w:val="%9."/>
      <w:lvlJc w:val="right"/>
      <w:pPr>
        <w:ind w:left="4360" w:hanging="400"/>
      </w:pPr>
    </w:lvl>
  </w:abstractNum>
  <w:abstractNum w:abstractNumId="7" w15:restartNumberingAfterBreak="0">
    <w:nsid w:val="5E2C01EE"/>
    <w:multiLevelType w:val="hybridMultilevel"/>
    <w:tmpl w:val="F2C617E0"/>
    <w:lvl w:ilvl="0" w:tplc="3DD6BA92">
      <w:start w:val="1"/>
      <w:numFmt w:val="decimal"/>
      <w:lvlText w:val="%1)"/>
      <w:lvlJc w:val="left"/>
      <w:pPr>
        <w:ind w:left="1120" w:hanging="360"/>
      </w:p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04090019">
      <w:start w:val="1"/>
      <w:numFmt w:val="upperLetter"/>
      <w:lvlText w:val="%5."/>
      <w:lvlJc w:val="left"/>
      <w:pPr>
        <w:ind w:left="2760" w:hanging="400"/>
      </w:pPr>
    </w:lvl>
    <w:lvl w:ilvl="5" w:tplc="0409001B">
      <w:start w:val="1"/>
      <w:numFmt w:val="lowerRoman"/>
      <w:lvlText w:val="%6."/>
      <w:lvlJc w:val="right"/>
      <w:pPr>
        <w:ind w:left="3160" w:hanging="400"/>
      </w:pPr>
    </w:lvl>
    <w:lvl w:ilvl="6" w:tplc="0409000F">
      <w:start w:val="1"/>
      <w:numFmt w:val="decimal"/>
      <w:lvlText w:val="%7."/>
      <w:lvlJc w:val="left"/>
      <w:pPr>
        <w:ind w:left="3560" w:hanging="400"/>
      </w:pPr>
    </w:lvl>
    <w:lvl w:ilvl="7" w:tplc="04090019">
      <w:start w:val="1"/>
      <w:numFmt w:val="upperLetter"/>
      <w:lvlText w:val="%8."/>
      <w:lvlJc w:val="left"/>
      <w:pPr>
        <w:ind w:left="3960" w:hanging="400"/>
      </w:pPr>
    </w:lvl>
    <w:lvl w:ilvl="8" w:tplc="0409001B">
      <w:start w:val="1"/>
      <w:numFmt w:val="lowerRoman"/>
      <w:lvlText w:val="%9."/>
      <w:lvlJc w:val="right"/>
      <w:pPr>
        <w:ind w:left="4360" w:hanging="400"/>
      </w:pPr>
    </w:lvl>
  </w:abstractNum>
  <w:abstractNum w:abstractNumId="8" w15:restartNumberingAfterBreak="0">
    <w:nsid w:val="62A6360F"/>
    <w:multiLevelType w:val="hybridMultilevel"/>
    <w:tmpl w:val="D55CD93A"/>
    <w:lvl w:ilvl="0" w:tplc="ECA2AC56">
      <w:start w:val="1"/>
      <w:numFmt w:val="decimal"/>
      <w:lvlText w:val="%1)"/>
      <w:lvlJc w:val="left"/>
      <w:pPr>
        <w:ind w:left="1120" w:hanging="360"/>
      </w:pPr>
    </w:lvl>
    <w:lvl w:ilvl="1" w:tplc="04090019">
      <w:start w:val="1"/>
      <w:numFmt w:val="upperLetter"/>
      <w:lvlText w:val="%2."/>
      <w:lvlJc w:val="left"/>
      <w:pPr>
        <w:ind w:left="1560" w:hanging="400"/>
      </w:pPr>
    </w:lvl>
    <w:lvl w:ilvl="2" w:tplc="0409001B">
      <w:start w:val="1"/>
      <w:numFmt w:val="lowerRoman"/>
      <w:lvlText w:val="%3."/>
      <w:lvlJc w:val="right"/>
      <w:pPr>
        <w:ind w:left="1960" w:hanging="400"/>
      </w:pPr>
    </w:lvl>
    <w:lvl w:ilvl="3" w:tplc="0409000F">
      <w:start w:val="1"/>
      <w:numFmt w:val="decimal"/>
      <w:lvlText w:val="%4."/>
      <w:lvlJc w:val="left"/>
      <w:pPr>
        <w:ind w:left="2360" w:hanging="400"/>
      </w:pPr>
    </w:lvl>
    <w:lvl w:ilvl="4" w:tplc="04090019">
      <w:start w:val="1"/>
      <w:numFmt w:val="upperLetter"/>
      <w:lvlText w:val="%5."/>
      <w:lvlJc w:val="left"/>
      <w:pPr>
        <w:ind w:left="2760" w:hanging="400"/>
      </w:pPr>
    </w:lvl>
    <w:lvl w:ilvl="5" w:tplc="0409001B">
      <w:start w:val="1"/>
      <w:numFmt w:val="lowerRoman"/>
      <w:lvlText w:val="%6."/>
      <w:lvlJc w:val="right"/>
      <w:pPr>
        <w:ind w:left="3160" w:hanging="400"/>
      </w:pPr>
    </w:lvl>
    <w:lvl w:ilvl="6" w:tplc="0409000F">
      <w:start w:val="1"/>
      <w:numFmt w:val="decimal"/>
      <w:lvlText w:val="%7."/>
      <w:lvlJc w:val="left"/>
      <w:pPr>
        <w:ind w:left="3560" w:hanging="400"/>
      </w:pPr>
    </w:lvl>
    <w:lvl w:ilvl="7" w:tplc="04090019">
      <w:start w:val="1"/>
      <w:numFmt w:val="upperLetter"/>
      <w:lvlText w:val="%8."/>
      <w:lvlJc w:val="left"/>
      <w:pPr>
        <w:ind w:left="3960" w:hanging="400"/>
      </w:pPr>
    </w:lvl>
    <w:lvl w:ilvl="8" w:tplc="0409001B">
      <w:start w:val="1"/>
      <w:numFmt w:val="lowerRoman"/>
      <w:lvlText w:val="%9."/>
      <w:lvlJc w:val="right"/>
      <w:pPr>
        <w:ind w:left="4360" w:hanging="400"/>
      </w:pPr>
    </w:lvl>
  </w:abstractNum>
  <w:abstractNum w:abstractNumId="9" w15:restartNumberingAfterBreak="0">
    <w:nsid w:val="7FD26E9C"/>
    <w:multiLevelType w:val="hybridMultilevel"/>
    <w:tmpl w:val="7EB2D4E4"/>
    <w:lvl w:ilvl="0" w:tplc="8B8AAF02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80913036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2076557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742853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955042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625338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306502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147874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530317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6950715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81365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FBF"/>
    <w:rsid w:val="000A446B"/>
    <w:rsid w:val="000B2F57"/>
    <w:rsid w:val="000D3609"/>
    <w:rsid w:val="00153F84"/>
    <w:rsid w:val="001B523D"/>
    <w:rsid w:val="001B57F9"/>
    <w:rsid w:val="002C37BE"/>
    <w:rsid w:val="002D6FA5"/>
    <w:rsid w:val="00304FBF"/>
    <w:rsid w:val="00344CB5"/>
    <w:rsid w:val="003A31B9"/>
    <w:rsid w:val="0041353A"/>
    <w:rsid w:val="00433CFC"/>
    <w:rsid w:val="00450AE8"/>
    <w:rsid w:val="00456AB7"/>
    <w:rsid w:val="00474D82"/>
    <w:rsid w:val="00495691"/>
    <w:rsid w:val="004A3234"/>
    <w:rsid w:val="004D1117"/>
    <w:rsid w:val="004E3AB8"/>
    <w:rsid w:val="00531B54"/>
    <w:rsid w:val="005A511F"/>
    <w:rsid w:val="005E7DCC"/>
    <w:rsid w:val="00660FE0"/>
    <w:rsid w:val="006B579C"/>
    <w:rsid w:val="006C4C67"/>
    <w:rsid w:val="006C5299"/>
    <w:rsid w:val="00752058"/>
    <w:rsid w:val="0075519C"/>
    <w:rsid w:val="00793BB2"/>
    <w:rsid w:val="007E0098"/>
    <w:rsid w:val="00800AC4"/>
    <w:rsid w:val="008035CD"/>
    <w:rsid w:val="008219C1"/>
    <w:rsid w:val="00860F2A"/>
    <w:rsid w:val="00867956"/>
    <w:rsid w:val="008A1C1E"/>
    <w:rsid w:val="008F273D"/>
    <w:rsid w:val="00913155"/>
    <w:rsid w:val="009613F0"/>
    <w:rsid w:val="009C0502"/>
    <w:rsid w:val="009C5D6D"/>
    <w:rsid w:val="009E57FE"/>
    <w:rsid w:val="00A40861"/>
    <w:rsid w:val="00A524A6"/>
    <w:rsid w:val="00A55E11"/>
    <w:rsid w:val="00AD1CEB"/>
    <w:rsid w:val="00AD4DA2"/>
    <w:rsid w:val="00AF37EF"/>
    <w:rsid w:val="00B43E43"/>
    <w:rsid w:val="00B71A91"/>
    <w:rsid w:val="00B757E7"/>
    <w:rsid w:val="00BA1398"/>
    <w:rsid w:val="00BF219E"/>
    <w:rsid w:val="00C101D5"/>
    <w:rsid w:val="00C82058"/>
    <w:rsid w:val="00CB3C6B"/>
    <w:rsid w:val="00CC5407"/>
    <w:rsid w:val="00CE2FC6"/>
    <w:rsid w:val="00D06427"/>
    <w:rsid w:val="00D443E9"/>
    <w:rsid w:val="00DF7B33"/>
    <w:rsid w:val="00E514D4"/>
    <w:rsid w:val="00E776F5"/>
    <w:rsid w:val="00EA1A8B"/>
    <w:rsid w:val="00EB6EF9"/>
    <w:rsid w:val="00F66889"/>
    <w:rsid w:val="00F81903"/>
    <w:rsid w:val="00FF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94F5B"/>
  <w15:chartTrackingRefBased/>
  <w15:docId w15:val="{95473640-6BFC-4709-8D84-529D3D4C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7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C5299"/>
    <w:pPr>
      <w:spacing w:line="256" w:lineRule="auto"/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44C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44CB5"/>
  </w:style>
  <w:style w:type="paragraph" w:styleId="a6">
    <w:name w:val="footer"/>
    <w:basedOn w:val="a"/>
    <w:link w:val="Char0"/>
    <w:uiPriority w:val="99"/>
    <w:unhideWhenUsed/>
    <w:rsid w:val="00344C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44CB5"/>
  </w:style>
  <w:style w:type="character" w:styleId="a7">
    <w:name w:val="annotation reference"/>
    <w:basedOn w:val="a0"/>
    <w:uiPriority w:val="99"/>
    <w:semiHidden/>
    <w:unhideWhenUsed/>
    <w:rsid w:val="00344CB5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44CB5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44CB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44CB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44CB5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44C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44CB5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D0642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 HYUN JEON</dc:creator>
  <cp:keywords/>
  <dc:description/>
  <cp:lastModifiedBy>KI HYUN JEON</cp:lastModifiedBy>
  <cp:revision>2</cp:revision>
  <dcterms:created xsi:type="dcterms:W3CDTF">2023-09-01T10:01:00Z</dcterms:created>
  <dcterms:modified xsi:type="dcterms:W3CDTF">2023-09-01T10:01:00Z</dcterms:modified>
</cp:coreProperties>
</file>